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511F0" w14:textId="77777777" w:rsidR="00C4178A" w:rsidRDefault="00000000">
      <w:pPr>
        <w:widowControl/>
        <w:rPr>
          <w:rFonts w:ascii="Times New Roman" w:hAnsi="Times New Roman" w:cs="Times New Roman"/>
          <w:color w:val="000000"/>
          <w:szCs w:val="21"/>
        </w:rPr>
      </w:pPr>
      <w:bookmarkStart w:id="0" w:name="_Hlk149557100"/>
      <w:r>
        <w:rPr>
          <w:rFonts w:ascii="Times New Roman" w:hAnsi="Times New Roman" w:cs="Times New Roman"/>
          <w:b/>
          <w:bCs/>
          <w:color w:val="000000"/>
          <w:szCs w:val="21"/>
        </w:rPr>
        <w:t>Table S1</w:t>
      </w:r>
      <w:r>
        <w:rPr>
          <w:rFonts w:ascii="Times New Roman" w:hAnsi="Times New Roman" w:cs="Times New Roman" w:hint="eastAsia"/>
          <w:b/>
          <w:bCs/>
          <w:color w:val="000000"/>
          <w:szCs w:val="21"/>
        </w:rPr>
        <w:t>.</w:t>
      </w: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Bacterial strains and plasmids.</w:t>
      </w:r>
    </w:p>
    <w:tbl>
      <w:tblPr>
        <w:tblW w:w="9285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17"/>
        <w:gridCol w:w="4449"/>
        <w:gridCol w:w="1819"/>
      </w:tblGrid>
      <w:tr w:rsidR="00C4178A" w14:paraId="3631BEB7" w14:textId="77777777">
        <w:trPr>
          <w:trHeight w:val="90"/>
        </w:trPr>
        <w:tc>
          <w:tcPr>
            <w:tcW w:w="3017" w:type="dxa"/>
            <w:tcBorders>
              <w:bottom w:val="single" w:sz="4" w:space="0" w:color="000000"/>
            </w:tcBorders>
            <w:vAlign w:val="center"/>
          </w:tcPr>
          <w:p w14:paraId="339DE24E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Strain</w:t>
            </w:r>
          </w:p>
        </w:tc>
        <w:tc>
          <w:tcPr>
            <w:tcW w:w="4449" w:type="dxa"/>
            <w:tcBorders>
              <w:bottom w:val="single" w:sz="4" w:space="0" w:color="000000"/>
            </w:tcBorders>
            <w:vAlign w:val="center"/>
          </w:tcPr>
          <w:p w14:paraId="4AFF9411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Cs w:val="21"/>
              </w:rPr>
              <w:t>Genotype (description)</w:t>
            </w:r>
          </w:p>
        </w:tc>
        <w:tc>
          <w:tcPr>
            <w:tcW w:w="1819" w:type="dxa"/>
            <w:tcBorders>
              <w:bottom w:val="single" w:sz="4" w:space="0" w:color="000000"/>
            </w:tcBorders>
            <w:vAlign w:val="center"/>
          </w:tcPr>
          <w:p w14:paraId="49E01FD3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Source</w:t>
            </w:r>
          </w:p>
        </w:tc>
      </w:tr>
      <w:tr w:rsidR="00C4178A" w14:paraId="7D223F81" w14:textId="77777777">
        <w:trPr>
          <w:trHeight w:val="354"/>
        </w:trPr>
        <w:tc>
          <w:tcPr>
            <w:tcW w:w="3017" w:type="dxa"/>
            <w:vAlign w:val="center"/>
          </w:tcPr>
          <w:p w14:paraId="2D6E3CE3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  <w:t xml:space="preserve">E. Coli 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DH5α</w:t>
            </w:r>
          </w:p>
        </w:tc>
        <w:tc>
          <w:tcPr>
            <w:tcW w:w="4449" w:type="dxa"/>
            <w:vAlign w:val="center"/>
          </w:tcPr>
          <w:p w14:paraId="79229219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color w:val="000000" w:themeColor="text1"/>
                <w:szCs w:val="21"/>
              </w:rPr>
              <w:t xml:space="preserve">Escherichia coli </w:t>
            </w:r>
          </w:p>
        </w:tc>
        <w:tc>
          <w:tcPr>
            <w:tcW w:w="1819" w:type="dxa"/>
            <w:vAlign w:val="center"/>
          </w:tcPr>
          <w:p w14:paraId="3E4BCDC8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aboratory</w:t>
            </w:r>
          </w:p>
        </w:tc>
      </w:tr>
      <w:tr w:rsidR="00C4178A" w14:paraId="651A431F" w14:textId="77777777">
        <w:trPr>
          <w:trHeight w:val="370"/>
        </w:trPr>
        <w:tc>
          <w:tcPr>
            <w:tcW w:w="3017" w:type="dxa"/>
            <w:vAlign w:val="center"/>
          </w:tcPr>
          <w:p w14:paraId="25EB2D81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XJ25</w:t>
            </w:r>
          </w:p>
        </w:tc>
        <w:tc>
          <w:tcPr>
            <w:tcW w:w="4449" w:type="dxa"/>
            <w:vAlign w:val="center"/>
          </w:tcPr>
          <w:p w14:paraId="4A3D683B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wild-type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L. plantarum</w:t>
            </w:r>
          </w:p>
        </w:tc>
        <w:tc>
          <w:tcPr>
            <w:tcW w:w="1819" w:type="dxa"/>
            <w:vAlign w:val="center"/>
          </w:tcPr>
          <w:p w14:paraId="30D48C61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aboratory </w:t>
            </w:r>
          </w:p>
        </w:tc>
      </w:tr>
      <w:tr w:rsidR="00C4178A" w14:paraId="6C9047F3" w14:textId="77777777">
        <w:trPr>
          <w:trHeight w:val="354"/>
        </w:trPr>
        <w:tc>
          <w:tcPr>
            <w:tcW w:w="3017" w:type="dxa"/>
            <w:vAlign w:val="center"/>
          </w:tcPr>
          <w:p w14:paraId="3B8DECF4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LCNICK</w:t>
            </w:r>
            <w:proofErr w:type="spellEnd"/>
          </w:p>
        </w:tc>
        <w:tc>
          <w:tcPr>
            <w:tcW w:w="4449" w:type="dxa"/>
            <w:vAlign w:val="center"/>
          </w:tcPr>
          <w:p w14:paraId="4EC82DAC" w14:textId="77777777" w:rsidR="00C4178A" w:rsidRDefault="00000000">
            <w:pPr>
              <w:tabs>
                <w:tab w:val="left" w:pos="573"/>
              </w:tabs>
              <w:spacing w:line="440" w:lineRule="atLeast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knockout plasmid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ab/>
            </w:r>
          </w:p>
        </w:tc>
        <w:tc>
          <w:tcPr>
            <w:tcW w:w="1819" w:type="dxa"/>
            <w:vAlign w:val="center"/>
          </w:tcPr>
          <w:p w14:paraId="708D01F0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ong et al., 2017</w:t>
            </w:r>
          </w:p>
        </w:tc>
      </w:tr>
      <w:tr w:rsidR="00C4178A" w14:paraId="17E7630D" w14:textId="77777777">
        <w:trPr>
          <w:trHeight w:val="367"/>
        </w:trPr>
        <w:tc>
          <w:tcPr>
            <w:tcW w:w="3017" w:type="dxa"/>
            <w:vAlign w:val="center"/>
          </w:tcPr>
          <w:p w14:paraId="7625278A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LCNICK-Δ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nR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4449" w:type="dxa"/>
            <w:vAlign w:val="center"/>
          </w:tcPr>
          <w:p w14:paraId="0A6AD97D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n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knockout plasmid</w:t>
            </w:r>
          </w:p>
        </w:tc>
        <w:tc>
          <w:tcPr>
            <w:tcW w:w="1819" w:type="dxa"/>
            <w:vAlign w:val="center"/>
          </w:tcPr>
          <w:p w14:paraId="402649BB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his work </w:t>
            </w:r>
          </w:p>
        </w:tc>
      </w:tr>
      <w:tr w:rsidR="00C4178A" w14:paraId="3115E4DC" w14:textId="77777777">
        <w:trPr>
          <w:trHeight w:val="367"/>
        </w:trPr>
        <w:tc>
          <w:tcPr>
            <w:tcW w:w="3017" w:type="dxa"/>
            <w:vAlign w:val="center"/>
          </w:tcPr>
          <w:p w14:paraId="22CFB494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XJ25-Δ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nR</w:t>
            </w:r>
          </w:p>
        </w:tc>
        <w:tc>
          <w:tcPr>
            <w:tcW w:w="4449" w:type="dxa"/>
            <w:vAlign w:val="center"/>
          </w:tcPr>
          <w:p w14:paraId="154F56DA" w14:textId="77777777" w:rsidR="00C4178A" w:rsidRDefault="00000000">
            <w:pPr>
              <w:spacing w:line="440" w:lineRule="atLeas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n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knockout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train </w:t>
            </w:r>
          </w:p>
        </w:tc>
        <w:tc>
          <w:tcPr>
            <w:tcW w:w="1819" w:type="dxa"/>
            <w:vAlign w:val="center"/>
          </w:tcPr>
          <w:p w14:paraId="1FC3AECE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his work </w:t>
            </w:r>
          </w:p>
        </w:tc>
      </w:tr>
      <w:tr w:rsidR="00C4178A" w14:paraId="06158F9A" w14:textId="77777777">
        <w:trPr>
          <w:trHeight w:val="367"/>
        </w:trPr>
        <w:tc>
          <w:tcPr>
            <w:tcW w:w="3017" w:type="dxa"/>
            <w:vAlign w:val="center"/>
          </w:tcPr>
          <w:p w14:paraId="2FF9A576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MG36ek11</w:t>
            </w:r>
          </w:p>
        </w:tc>
        <w:tc>
          <w:tcPr>
            <w:tcW w:w="4449" w:type="dxa"/>
            <w:vAlign w:val="center"/>
          </w:tcPr>
          <w:p w14:paraId="174D7C08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xpression vector </w:t>
            </w:r>
          </w:p>
        </w:tc>
        <w:tc>
          <w:tcPr>
            <w:tcW w:w="1819" w:type="dxa"/>
            <w:vAlign w:val="center"/>
          </w:tcPr>
          <w:p w14:paraId="129C026B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a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t al., 2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2</w:t>
            </w:r>
          </w:p>
        </w:tc>
      </w:tr>
      <w:tr w:rsidR="00C4178A" w14:paraId="43D33FB6" w14:textId="77777777">
        <w:trPr>
          <w:trHeight w:val="367"/>
        </w:trPr>
        <w:tc>
          <w:tcPr>
            <w:tcW w:w="3017" w:type="dxa"/>
            <w:vAlign w:val="center"/>
          </w:tcPr>
          <w:p w14:paraId="0432BA6D" w14:textId="77777777" w:rsidR="00C4178A" w:rsidRDefault="00000000">
            <w:pPr>
              <w:spacing w:line="440" w:lineRule="atLeas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MG36ek1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nR</w:t>
            </w:r>
          </w:p>
        </w:tc>
        <w:tc>
          <w:tcPr>
            <w:tcW w:w="4449" w:type="dxa"/>
            <w:vAlign w:val="center"/>
          </w:tcPr>
          <w:p w14:paraId="292692E8" w14:textId="77777777" w:rsidR="00C4178A" w:rsidRDefault="00000000">
            <w:pPr>
              <w:spacing w:line="440" w:lineRule="atLeast"/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MG36ek1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arrying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nR</w:t>
            </w:r>
            <w:proofErr w:type="spellEnd"/>
          </w:p>
        </w:tc>
        <w:tc>
          <w:tcPr>
            <w:tcW w:w="1819" w:type="dxa"/>
            <w:vAlign w:val="center"/>
          </w:tcPr>
          <w:p w14:paraId="47DEA7AC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his work </w:t>
            </w:r>
          </w:p>
        </w:tc>
      </w:tr>
      <w:tr w:rsidR="00C4178A" w14:paraId="5BA0CC44" w14:textId="77777777">
        <w:trPr>
          <w:trHeight w:val="367"/>
        </w:trPr>
        <w:tc>
          <w:tcPr>
            <w:tcW w:w="3017" w:type="dxa"/>
            <w:vAlign w:val="center"/>
          </w:tcPr>
          <w:p w14:paraId="1A3FF4DF" w14:textId="77777777" w:rsidR="00C4178A" w:rsidRDefault="00000000">
            <w:pPr>
              <w:spacing w:line="440" w:lineRule="atLeas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XJ25-Δ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n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36ek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</w:t>
            </w:r>
          </w:p>
        </w:tc>
        <w:tc>
          <w:tcPr>
            <w:tcW w:w="4449" w:type="dxa"/>
            <w:vAlign w:val="center"/>
          </w:tcPr>
          <w:p w14:paraId="22A1DAFE" w14:textId="77777777" w:rsidR="00C4178A" w:rsidRDefault="00000000">
            <w:pPr>
              <w:spacing w:line="440" w:lineRule="atLeast"/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glnR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knockout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strain carrying pMG36e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k11</w:t>
            </w:r>
          </w:p>
        </w:tc>
        <w:tc>
          <w:tcPr>
            <w:tcW w:w="1819" w:type="dxa"/>
            <w:vAlign w:val="center"/>
          </w:tcPr>
          <w:p w14:paraId="365AFCCB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his work </w:t>
            </w:r>
          </w:p>
        </w:tc>
      </w:tr>
      <w:tr w:rsidR="00C4178A" w14:paraId="5A1708F5" w14:textId="77777777">
        <w:trPr>
          <w:trHeight w:val="367"/>
        </w:trPr>
        <w:tc>
          <w:tcPr>
            <w:tcW w:w="3017" w:type="dxa"/>
            <w:vAlign w:val="center"/>
          </w:tcPr>
          <w:p w14:paraId="42C92259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XJ25-Δ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n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36ek11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nR</w:t>
            </w:r>
          </w:p>
        </w:tc>
        <w:tc>
          <w:tcPr>
            <w:tcW w:w="4449" w:type="dxa"/>
            <w:vAlign w:val="center"/>
          </w:tcPr>
          <w:p w14:paraId="39377B69" w14:textId="77777777" w:rsidR="00C4178A" w:rsidRDefault="00000000">
            <w:pPr>
              <w:spacing w:line="440" w:lineRule="atLeas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glnR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knockout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strain carrying pMG36e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k11-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glnR</w:t>
            </w:r>
          </w:p>
        </w:tc>
        <w:tc>
          <w:tcPr>
            <w:tcW w:w="1819" w:type="dxa"/>
            <w:vAlign w:val="center"/>
          </w:tcPr>
          <w:p w14:paraId="20864523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his work </w:t>
            </w:r>
          </w:p>
        </w:tc>
      </w:tr>
      <w:tr w:rsidR="00C4178A" w14:paraId="0467681E" w14:textId="77777777">
        <w:trPr>
          <w:trHeight w:val="367"/>
        </w:trPr>
        <w:tc>
          <w:tcPr>
            <w:tcW w:w="3017" w:type="dxa"/>
            <w:vAlign w:val="center"/>
          </w:tcPr>
          <w:p w14:paraId="40BF9684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187</w:t>
            </w:r>
          </w:p>
        </w:tc>
        <w:tc>
          <w:tcPr>
            <w:tcW w:w="4449" w:type="dxa"/>
            <w:vAlign w:val="center"/>
          </w:tcPr>
          <w:p w14:paraId="10FE14EE" w14:textId="77777777" w:rsidR="00C4178A" w:rsidRDefault="00000000">
            <w:pPr>
              <w:spacing w:line="440" w:lineRule="atLeas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Y187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east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szCs w:val="21"/>
              </w:rPr>
              <w:t>train</w:t>
            </w:r>
          </w:p>
        </w:tc>
        <w:tc>
          <w:tcPr>
            <w:tcW w:w="1819" w:type="dxa"/>
            <w:vAlign w:val="center"/>
          </w:tcPr>
          <w:p w14:paraId="7E75B32B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aboratory</w:t>
            </w:r>
          </w:p>
        </w:tc>
      </w:tr>
      <w:tr w:rsidR="00C4178A" w14:paraId="602F3CAC" w14:textId="77777777">
        <w:trPr>
          <w:trHeight w:val="367"/>
        </w:trPr>
        <w:tc>
          <w:tcPr>
            <w:tcW w:w="3017" w:type="dxa"/>
            <w:vAlign w:val="center"/>
          </w:tcPr>
          <w:p w14:paraId="0E12052B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His2</w:t>
            </w:r>
          </w:p>
        </w:tc>
        <w:tc>
          <w:tcPr>
            <w:tcW w:w="4449" w:type="dxa"/>
            <w:vAlign w:val="center"/>
          </w:tcPr>
          <w:p w14:paraId="645CF3EC" w14:textId="77777777" w:rsidR="00C4178A" w:rsidRDefault="00000000">
            <w:pPr>
              <w:spacing w:line="440" w:lineRule="atLeas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pHis2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v</w:t>
            </w:r>
            <w:r>
              <w:rPr>
                <w:rFonts w:ascii="Times New Roman" w:eastAsia="SimSun" w:hAnsi="Times New Roman" w:cs="Times New Roman"/>
                <w:szCs w:val="21"/>
              </w:rPr>
              <w:t>ector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819" w:type="dxa"/>
            <w:vAlign w:val="center"/>
          </w:tcPr>
          <w:p w14:paraId="5D069281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aboratory</w:t>
            </w:r>
          </w:p>
        </w:tc>
      </w:tr>
      <w:tr w:rsidR="00C4178A" w14:paraId="567E9C35" w14:textId="77777777">
        <w:trPr>
          <w:trHeight w:val="367"/>
        </w:trPr>
        <w:tc>
          <w:tcPr>
            <w:tcW w:w="3017" w:type="dxa"/>
            <w:vAlign w:val="center"/>
          </w:tcPr>
          <w:p w14:paraId="0F377C36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GADT7</w:t>
            </w:r>
          </w:p>
        </w:tc>
        <w:tc>
          <w:tcPr>
            <w:tcW w:w="4449" w:type="dxa"/>
            <w:vAlign w:val="center"/>
          </w:tcPr>
          <w:p w14:paraId="5EA4E268" w14:textId="77777777" w:rsidR="00C4178A" w:rsidRDefault="00000000">
            <w:pPr>
              <w:spacing w:line="440" w:lineRule="atLeas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pGADT7 vector</w:t>
            </w:r>
          </w:p>
        </w:tc>
        <w:tc>
          <w:tcPr>
            <w:tcW w:w="1819" w:type="dxa"/>
            <w:vAlign w:val="center"/>
          </w:tcPr>
          <w:p w14:paraId="768E91DC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aboratory</w:t>
            </w:r>
          </w:p>
        </w:tc>
      </w:tr>
      <w:tr w:rsidR="00C4178A" w14:paraId="5164E0E9" w14:textId="77777777">
        <w:trPr>
          <w:trHeight w:val="367"/>
        </w:trPr>
        <w:tc>
          <w:tcPr>
            <w:tcW w:w="3017" w:type="dxa"/>
            <w:vAlign w:val="center"/>
          </w:tcPr>
          <w:p w14:paraId="523B7DB0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D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nR</w:t>
            </w:r>
            <w:proofErr w:type="spellEnd"/>
          </w:p>
        </w:tc>
        <w:tc>
          <w:tcPr>
            <w:tcW w:w="4449" w:type="dxa"/>
            <w:vAlign w:val="center"/>
          </w:tcPr>
          <w:p w14:paraId="4F519A02" w14:textId="77777777" w:rsidR="00C4178A" w:rsidRDefault="00000000">
            <w:pPr>
              <w:spacing w:line="440" w:lineRule="atLeas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pGADT7 vector </w:t>
            </w:r>
            <w:r>
              <w:rPr>
                <w:rFonts w:ascii="Times New Roman" w:eastAsia="SimSun" w:hAnsi="Times New Roman" w:cs="Times New Roman"/>
                <w:szCs w:val="21"/>
              </w:rPr>
              <w:t>carrying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nR</w:t>
            </w:r>
            <w:proofErr w:type="spellEnd"/>
          </w:p>
        </w:tc>
        <w:tc>
          <w:tcPr>
            <w:tcW w:w="1819" w:type="dxa"/>
            <w:vAlign w:val="center"/>
          </w:tcPr>
          <w:p w14:paraId="088E2D1A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his work</w:t>
            </w:r>
          </w:p>
        </w:tc>
      </w:tr>
      <w:tr w:rsidR="00C4178A" w14:paraId="23F4CB9C" w14:textId="77777777">
        <w:trPr>
          <w:trHeight w:val="367"/>
        </w:trPr>
        <w:tc>
          <w:tcPr>
            <w:tcW w:w="3017" w:type="dxa"/>
            <w:vAlign w:val="center"/>
          </w:tcPr>
          <w:p w14:paraId="261539C4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glnA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His2</w:t>
            </w:r>
          </w:p>
        </w:tc>
        <w:tc>
          <w:tcPr>
            <w:tcW w:w="4449" w:type="dxa"/>
            <w:vAlign w:val="center"/>
          </w:tcPr>
          <w:p w14:paraId="1755D5FE" w14:textId="77777777" w:rsidR="00C4178A" w:rsidRDefault="00000000">
            <w:pPr>
              <w:spacing w:line="440" w:lineRule="atLeas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pHis2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v</w:t>
            </w:r>
            <w:r>
              <w:rPr>
                <w:rFonts w:ascii="Times New Roman" w:eastAsia="SimSun" w:hAnsi="Times New Roman" w:cs="Times New Roman"/>
                <w:szCs w:val="21"/>
              </w:rPr>
              <w:t>ector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carrying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glnA</w:t>
            </w:r>
            <w:proofErr w:type="spellEnd"/>
          </w:p>
        </w:tc>
        <w:tc>
          <w:tcPr>
            <w:tcW w:w="1819" w:type="dxa"/>
            <w:vAlign w:val="center"/>
          </w:tcPr>
          <w:p w14:paraId="52FF372E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his work</w:t>
            </w:r>
          </w:p>
        </w:tc>
      </w:tr>
      <w:tr w:rsidR="00C4178A" w14:paraId="5F525134" w14:textId="77777777">
        <w:trPr>
          <w:trHeight w:val="367"/>
        </w:trPr>
        <w:tc>
          <w:tcPr>
            <w:tcW w:w="3017" w:type="dxa"/>
            <w:vAlign w:val="center"/>
          </w:tcPr>
          <w:p w14:paraId="0133E8BB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gadB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His2</w:t>
            </w:r>
          </w:p>
        </w:tc>
        <w:tc>
          <w:tcPr>
            <w:tcW w:w="4449" w:type="dxa"/>
            <w:vAlign w:val="center"/>
          </w:tcPr>
          <w:p w14:paraId="3F74053B" w14:textId="77777777" w:rsidR="00C4178A" w:rsidRDefault="00000000">
            <w:pPr>
              <w:spacing w:line="440" w:lineRule="atLeas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pHis2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v</w:t>
            </w:r>
            <w:r>
              <w:rPr>
                <w:rFonts w:ascii="Times New Roman" w:eastAsia="SimSun" w:hAnsi="Times New Roman" w:cs="Times New Roman"/>
                <w:szCs w:val="21"/>
              </w:rPr>
              <w:t>ector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carrying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gadB</w:t>
            </w:r>
            <w:proofErr w:type="spellEnd"/>
          </w:p>
        </w:tc>
        <w:tc>
          <w:tcPr>
            <w:tcW w:w="1819" w:type="dxa"/>
            <w:vAlign w:val="center"/>
          </w:tcPr>
          <w:p w14:paraId="60F98438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his work</w:t>
            </w:r>
          </w:p>
        </w:tc>
      </w:tr>
      <w:tr w:rsidR="00C4178A" w14:paraId="021F5AB5" w14:textId="77777777">
        <w:trPr>
          <w:trHeight w:val="367"/>
        </w:trPr>
        <w:tc>
          <w:tcPr>
            <w:tcW w:w="3017" w:type="dxa"/>
            <w:vAlign w:val="center"/>
          </w:tcPr>
          <w:p w14:paraId="74021134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glms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His2</w:t>
            </w:r>
          </w:p>
        </w:tc>
        <w:tc>
          <w:tcPr>
            <w:tcW w:w="4449" w:type="dxa"/>
            <w:vAlign w:val="center"/>
          </w:tcPr>
          <w:p w14:paraId="0E5AE584" w14:textId="77777777" w:rsidR="00C4178A" w:rsidRDefault="00000000">
            <w:pPr>
              <w:spacing w:line="440" w:lineRule="atLeas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pHis2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v</w:t>
            </w:r>
            <w:r>
              <w:rPr>
                <w:rFonts w:ascii="Times New Roman" w:eastAsia="SimSun" w:hAnsi="Times New Roman" w:cs="Times New Roman"/>
                <w:szCs w:val="21"/>
              </w:rPr>
              <w:t>ector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carrying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glms1</w:t>
            </w:r>
          </w:p>
        </w:tc>
        <w:tc>
          <w:tcPr>
            <w:tcW w:w="1819" w:type="dxa"/>
            <w:vAlign w:val="center"/>
          </w:tcPr>
          <w:p w14:paraId="5023A28A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his work</w:t>
            </w:r>
          </w:p>
        </w:tc>
      </w:tr>
      <w:tr w:rsidR="00C4178A" w14:paraId="107EFB7B" w14:textId="77777777">
        <w:trPr>
          <w:trHeight w:val="367"/>
        </w:trPr>
        <w:tc>
          <w:tcPr>
            <w:tcW w:w="3017" w:type="dxa"/>
            <w:vAlign w:val="center"/>
          </w:tcPr>
          <w:p w14:paraId="07E78BAD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purQ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His2</w:t>
            </w:r>
          </w:p>
        </w:tc>
        <w:tc>
          <w:tcPr>
            <w:tcW w:w="4449" w:type="dxa"/>
            <w:vAlign w:val="center"/>
          </w:tcPr>
          <w:p w14:paraId="58E62EFC" w14:textId="77777777" w:rsidR="00C4178A" w:rsidRDefault="00000000">
            <w:pPr>
              <w:spacing w:line="440" w:lineRule="atLeas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pHis2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v</w:t>
            </w:r>
            <w:r>
              <w:rPr>
                <w:rFonts w:ascii="Times New Roman" w:eastAsia="SimSun" w:hAnsi="Times New Roman" w:cs="Times New Roman"/>
                <w:szCs w:val="21"/>
              </w:rPr>
              <w:t>ector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carrying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purQ</w:t>
            </w:r>
            <w:proofErr w:type="spellEnd"/>
          </w:p>
        </w:tc>
        <w:tc>
          <w:tcPr>
            <w:tcW w:w="1819" w:type="dxa"/>
            <w:vAlign w:val="center"/>
          </w:tcPr>
          <w:p w14:paraId="11A560CB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his work</w:t>
            </w:r>
          </w:p>
        </w:tc>
      </w:tr>
      <w:tr w:rsidR="00C4178A" w14:paraId="40EB6AA7" w14:textId="77777777">
        <w:trPr>
          <w:trHeight w:val="367"/>
        </w:trPr>
        <w:tc>
          <w:tcPr>
            <w:tcW w:w="3017" w:type="dxa"/>
            <w:vAlign w:val="center"/>
          </w:tcPr>
          <w:p w14:paraId="728245D8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187[p53-His2+AD-p53]</w:t>
            </w:r>
          </w:p>
        </w:tc>
        <w:tc>
          <w:tcPr>
            <w:tcW w:w="4449" w:type="dxa"/>
            <w:vAlign w:val="center"/>
          </w:tcPr>
          <w:p w14:paraId="0ABE5719" w14:textId="77777777" w:rsidR="00C4178A" w:rsidRDefault="00000000">
            <w:pPr>
              <w:spacing w:line="440" w:lineRule="atLeas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Y187[p53-His2+pGADT7-p53] Yeast Strain</w:t>
            </w:r>
          </w:p>
        </w:tc>
        <w:tc>
          <w:tcPr>
            <w:tcW w:w="1819" w:type="dxa"/>
            <w:vAlign w:val="center"/>
          </w:tcPr>
          <w:p w14:paraId="432015A6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aboratory</w:t>
            </w:r>
          </w:p>
        </w:tc>
      </w:tr>
      <w:tr w:rsidR="00C4178A" w14:paraId="1D53C05D" w14:textId="77777777">
        <w:trPr>
          <w:trHeight w:val="367"/>
        </w:trPr>
        <w:tc>
          <w:tcPr>
            <w:tcW w:w="3017" w:type="dxa"/>
            <w:vAlign w:val="center"/>
          </w:tcPr>
          <w:p w14:paraId="22677158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187[p53-His2+AD]</w:t>
            </w:r>
          </w:p>
        </w:tc>
        <w:tc>
          <w:tcPr>
            <w:tcW w:w="4449" w:type="dxa"/>
            <w:vAlign w:val="center"/>
          </w:tcPr>
          <w:p w14:paraId="75740D4A" w14:textId="77777777" w:rsidR="00C4178A" w:rsidRDefault="00000000">
            <w:pPr>
              <w:spacing w:line="440" w:lineRule="atLeas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Y187[p53-His2+pGADT7] Yeast Strain</w:t>
            </w:r>
          </w:p>
        </w:tc>
        <w:tc>
          <w:tcPr>
            <w:tcW w:w="1819" w:type="dxa"/>
            <w:vAlign w:val="center"/>
          </w:tcPr>
          <w:p w14:paraId="002EC54D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aboratory</w:t>
            </w:r>
          </w:p>
        </w:tc>
      </w:tr>
      <w:tr w:rsidR="00C4178A" w14:paraId="70616138" w14:textId="77777777">
        <w:trPr>
          <w:trHeight w:val="367"/>
        </w:trPr>
        <w:tc>
          <w:tcPr>
            <w:tcW w:w="3017" w:type="dxa"/>
            <w:vAlign w:val="center"/>
          </w:tcPr>
          <w:p w14:paraId="31077BC4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187[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glnA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His2+AD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nR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]</w:t>
            </w:r>
          </w:p>
        </w:tc>
        <w:tc>
          <w:tcPr>
            <w:tcW w:w="4449" w:type="dxa"/>
            <w:vAlign w:val="center"/>
          </w:tcPr>
          <w:p w14:paraId="0723D71D" w14:textId="77777777" w:rsidR="00C4178A" w:rsidRDefault="00000000">
            <w:pPr>
              <w:spacing w:line="440" w:lineRule="atLeas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Y187[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glnA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His2</w:t>
            </w:r>
            <w:r>
              <w:rPr>
                <w:rFonts w:ascii="Times New Roman" w:eastAsia="SimSun" w:hAnsi="Times New Roman" w:cs="Times New Roman"/>
                <w:szCs w:val="21"/>
              </w:rPr>
              <w:t>+pGADT7-p53] Yeast Strain</w:t>
            </w:r>
          </w:p>
        </w:tc>
        <w:tc>
          <w:tcPr>
            <w:tcW w:w="1819" w:type="dxa"/>
            <w:vAlign w:val="center"/>
          </w:tcPr>
          <w:p w14:paraId="05001CE6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his work </w:t>
            </w:r>
          </w:p>
        </w:tc>
      </w:tr>
      <w:tr w:rsidR="00C4178A" w14:paraId="10CFD232" w14:textId="77777777">
        <w:trPr>
          <w:trHeight w:val="367"/>
        </w:trPr>
        <w:tc>
          <w:tcPr>
            <w:tcW w:w="3017" w:type="dxa"/>
            <w:vAlign w:val="center"/>
          </w:tcPr>
          <w:p w14:paraId="62DB8DFD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187[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glnA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His2+AD]</w:t>
            </w:r>
          </w:p>
        </w:tc>
        <w:tc>
          <w:tcPr>
            <w:tcW w:w="4449" w:type="dxa"/>
            <w:vAlign w:val="center"/>
          </w:tcPr>
          <w:p w14:paraId="1BE30B70" w14:textId="77777777" w:rsidR="00C4178A" w:rsidRDefault="00000000">
            <w:pPr>
              <w:spacing w:line="440" w:lineRule="atLeas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Y187[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glnA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His2</w:t>
            </w:r>
            <w:r>
              <w:rPr>
                <w:rFonts w:ascii="Times New Roman" w:eastAsia="SimSun" w:hAnsi="Times New Roman" w:cs="Times New Roman"/>
                <w:szCs w:val="21"/>
              </w:rPr>
              <w:t>+pGADT7] Yeast Strain</w:t>
            </w:r>
          </w:p>
        </w:tc>
        <w:tc>
          <w:tcPr>
            <w:tcW w:w="1819" w:type="dxa"/>
            <w:vAlign w:val="center"/>
          </w:tcPr>
          <w:p w14:paraId="703A8A12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his work </w:t>
            </w:r>
          </w:p>
        </w:tc>
      </w:tr>
      <w:tr w:rsidR="00C4178A" w14:paraId="61492578" w14:textId="77777777">
        <w:trPr>
          <w:trHeight w:val="367"/>
        </w:trPr>
        <w:tc>
          <w:tcPr>
            <w:tcW w:w="3017" w:type="dxa"/>
            <w:vAlign w:val="center"/>
          </w:tcPr>
          <w:p w14:paraId="0FBF932C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187[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gadB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His2+AD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nR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]</w:t>
            </w:r>
          </w:p>
        </w:tc>
        <w:tc>
          <w:tcPr>
            <w:tcW w:w="4449" w:type="dxa"/>
            <w:vAlign w:val="center"/>
          </w:tcPr>
          <w:p w14:paraId="437DABA4" w14:textId="77777777" w:rsidR="00C4178A" w:rsidRDefault="00000000">
            <w:pPr>
              <w:spacing w:line="440" w:lineRule="atLeas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Y187[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gadB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His2</w:t>
            </w:r>
            <w:r>
              <w:rPr>
                <w:rFonts w:ascii="Times New Roman" w:eastAsia="SimSun" w:hAnsi="Times New Roman" w:cs="Times New Roman"/>
                <w:szCs w:val="21"/>
              </w:rPr>
              <w:t>+pGADT7-p53] Yeast Strain</w:t>
            </w:r>
          </w:p>
        </w:tc>
        <w:tc>
          <w:tcPr>
            <w:tcW w:w="1819" w:type="dxa"/>
            <w:vAlign w:val="center"/>
          </w:tcPr>
          <w:p w14:paraId="472E964F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his work </w:t>
            </w:r>
          </w:p>
        </w:tc>
      </w:tr>
      <w:tr w:rsidR="00C4178A" w14:paraId="630707B6" w14:textId="77777777">
        <w:trPr>
          <w:trHeight w:val="367"/>
        </w:trPr>
        <w:tc>
          <w:tcPr>
            <w:tcW w:w="3017" w:type="dxa"/>
            <w:vAlign w:val="center"/>
          </w:tcPr>
          <w:p w14:paraId="4E2F6574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187[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gadB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His2+AD]</w:t>
            </w:r>
          </w:p>
        </w:tc>
        <w:tc>
          <w:tcPr>
            <w:tcW w:w="4449" w:type="dxa"/>
            <w:vAlign w:val="center"/>
          </w:tcPr>
          <w:p w14:paraId="0B53EC75" w14:textId="77777777" w:rsidR="00C4178A" w:rsidRDefault="00000000">
            <w:pPr>
              <w:spacing w:line="440" w:lineRule="atLeas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Y187[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gadB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His2</w:t>
            </w:r>
            <w:r>
              <w:rPr>
                <w:rFonts w:ascii="Times New Roman" w:eastAsia="SimSun" w:hAnsi="Times New Roman" w:cs="Times New Roman"/>
                <w:szCs w:val="21"/>
              </w:rPr>
              <w:t>+pGADT7] Yeast Strain</w:t>
            </w:r>
          </w:p>
        </w:tc>
        <w:tc>
          <w:tcPr>
            <w:tcW w:w="1819" w:type="dxa"/>
            <w:vAlign w:val="center"/>
          </w:tcPr>
          <w:p w14:paraId="2DA30BC3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his work </w:t>
            </w:r>
          </w:p>
        </w:tc>
      </w:tr>
      <w:tr w:rsidR="00C4178A" w14:paraId="3C66DBAD" w14:textId="77777777">
        <w:trPr>
          <w:trHeight w:val="367"/>
        </w:trPr>
        <w:tc>
          <w:tcPr>
            <w:tcW w:w="3017" w:type="dxa"/>
            <w:vAlign w:val="center"/>
          </w:tcPr>
          <w:p w14:paraId="1FBFC316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187[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glms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His2+AD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nR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]</w:t>
            </w:r>
          </w:p>
        </w:tc>
        <w:tc>
          <w:tcPr>
            <w:tcW w:w="4449" w:type="dxa"/>
            <w:vAlign w:val="center"/>
          </w:tcPr>
          <w:p w14:paraId="1AABE109" w14:textId="77777777" w:rsidR="00C4178A" w:rsidRDefault="00000000">
            <w:pPr>
              <w:spacing w:line="440" w:lineRule="atLeas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Y187[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glms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His2</w:t>
            </w:r>
            <w:r>
              <w:rPr>
                <w:rFonts w:ascii="Times New Roman" w:eastAsia="SimSun" w:hAnsi="Times New Roman" w:cs="Times New Roman"/>
                <w:szCs w:val="21"/>
              </w:rPr>
              <w:t>+pGADT7-p53] Yeast Strain</w:t>
            </w:r>
          </w:p>
        </w:tc>
        <w:tc>
          <w:tcPr>
            <w:tcW w:w="1819" w:type="dxa"/>
            <w:vAlign w:val="center"/>
          </w:tcPr>
          <w:p w14:paraId="4EE4D908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his work </w:t>
            </w:r>
          </w:p>
        </w:tc>
      </w:tr>
      <w:tr w:rsidR="00C4178A" w14:paraId="3BA24FD1" w14:textId="77777777">
        <w:trPr>
          <w:trHeight w:val="367"/>
        </w:trPr>
        <w:tc>
          <w:tcPr>
            <w:tcW w:w="3017" w:type="dxa"/>
            <w:vAlign w:val="center"/>
          </w:tcPr>
          <w:p w14:paraId="51065889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187[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glms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His2+AD]</w:t>
            </w:r>
          </w:p>
        </w:tc>
        <w:tc>
          <w:tcPr>
            <w:tcW w:w="4449" w:type="dxa"/>
            <w:vAlign w:val="center"/>
          </w:tcPr>
          <w:p w14:paraId="7B7F4DB1" w14:textId="77777777" w:rsidR="00C4178A" w:rsidRDefault="00000000">
            <w:pPr>
              <w:spacing w:line="440" w:lineRule="atLeas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Y187[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glms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His2</w:t>
            </w:r>
            <w:r>
              <w:rPr>
                <w:rFonts w:ascii="Times New Roman" w:eastAsia="SimSun" w:hAnsi="Times New Roman" w:cs="Times New Roman"/>
                <w:szCs w:val="21"/>
              </w:rPr>
              <w:t>+pGADT7] Yeast Strain</w:t>
            </w:r>
          </w:p>
        </w:tc>
        <w:tc>
          <w:tcPr>
            <w:tcW w:w="1819" w:type="dxa"/>
            <w:vAlign w:val="center"/>
          </w:tcPr>
          <w:p w14:paraId="5DD47BE8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his work </w:t>
            </w:r>
          </w:p>
        </w:tc>
      </w:tr>
      <w:tr w:rsidR="00C4178A" w14:paraId="26DB074B" w14:textId="77777777">
        <w:trPr>
          <w:trHeight w:val="367"/>
        </w:trPr>
        <w:tc>
          <w:tcPr>
            <w:tcW w:w="3017" w:type="dxa"/>
            <w:vAlign w:val="center"/>
          </w:tcPr>
          <w:p w14:paraId="5CDCEB47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187[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purQ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His2+AD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nR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]</w:t>
            </w:r>
          </w:p>
        </w:tc>
        <w:tc>
          <w:tcPr>
            <w:tcW w:w="4449" w:type="dxa"/>
            <w:vAlign w:val="center"/>
          </w:tcPr>
          <w:p w14:paraId="223AE148" w14:textId="77777777" w:rsidR="00C4178A" w:rsidRDefault="00000000">
            <w:pPr>
              <w:spacing w:line="440" w:lineRule="atLeas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Y187[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purQ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His2</w:t>
            </w:r>
            <w:r>
              <w:rPr>
                <w:rFonts w:ascii="Times New Roman" w:eastAsia="SimSun" w:hAnsi="Times New Roman" w:cs="Times New Roman"/>
                <w:szCs w:val="21"/>
              </w:rPr>
              <w:t>+pGADT7-p53] Yeast Strain</w:t>
            </w:r>
          </w:p>
        </w:tc>
        <w:tc>
          <w:tcPr>
            <w:tcW w:w="1819" w:type="dxa"/>
            <w:vAlign w:val="center"/>
          </w:tcPr>
          <w:p w14:paraId="47E13C81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his work </w:t>
            </w:r>
          </w:p>
        </w:tc>
      </w:tr>
      <w:tr w:rsidR="00C4178A" w14:paraId="5E06BDA4" w14:textId="77777777">
        <w:trPr>
          <w:trHeight w:val="367"/>
        </w:trPr>
        <w:tc>
          <w:tcPr>
            <w:tcW w:w="3017" w:type="dxa"/>
            <w:vAlign w:val="center"/>
          </w:tcPr>
          <w:p w14:paraId="3BB38756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187[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purQ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His2+AD]</w:t>
            </w:r>
          </w:p>
        </w:tc>
        <w:tc>
          <w:tcPr>
            <w:tcW w:w="4449" w:type="dxa"/>
            <w:vAlign w:val="center"/>
          </w:tcPr>
          <w:p w14:paraId="715BC5D5" w14:textId="77777777" w:rsidR="00C4178A" w:rsidRDefault="00000000">
            <w:pPr>
              <w:spacing w:line="440" w:lineRule="atLeas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Y187[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purQ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His2</w:t>
            </w:r>
            <w:r>
              <w:rPr>
                <w:rFonts w:ascii="Times New Roman" w:eastAsia="SimSun" w:hAnsi="Times New Roman" w:cs="Times New Roman"/>
                <w:szCs w:val="21"/>
              </w:rPr>
              <w:t>+pGADT7] Yeast Strain</w:t>
            </w:r>
          </w:p>
        </w:tc>
        <w:tc>
          <w:tcPr>
            <w:tcW w:w="1819" w:type="dxa"/>
            <w:vAlign w:val="center"/>
          </w:tcPr>
          <w:p w14:paraId="68C1632E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his work </w:t>
            </w:r>
          </w:p>
        </w:tc>
      </w:tr>
    </w:tbl>
    <w:p w14:paraId="43A625ED" w14:textId="77777777" w:rsidR="00C4178A" w:rsidRDefault="00C4178A">
      <w:pPr>
        <w:widowControl/>
        <w:autoSpaceDE w:val="0"/>
        <w:autoSpaceDN w:val="0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5809DDC5" w14:textId="77777777" w:rsidR="00C4178A" w:rsidRDefault="00C4178A">
      <w:pPr>
        <w:widowControl/>
        <w:autoSpaceDE w:val="0"/>
        <w:autoSpaceDN w:val="0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0D8DC542" w14:textId="77777777" w:rsidR="00C4178A" w:rsidRDefault="00C4178A">
      <w:pPr>
        <w:widowControl/>
        <w:autoSpaceDE w:val="0"/>
        <w:autoSpaceDN w:val="0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12D51DAA" w14:textId="77777777" w:rsidR="00C4178A" w:rsidRDefault="00C4178A">
      <w:pPr>
        <w:widowControl/>
        <w:autoSpaceDE w:val="0"/>
        <w:autoSpaceDN w:val="0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14DFCE70" w14:textId="77777777" w:rsidR="00C4178A" w:rsidRDefault="00000000">
      <w:pPr>
        <w:widowControl/>
        <w:autoSpaceDE w:val="0"/>
        <w:autoSpaceDN w:val="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Table S2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Primers used in this study.</w:t>
      </w:r>
    </w:p>
    <w:tbl>
      <w:tblPr>
        <w:tblW w:w="9041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65"/>
        <w:gridCol w:w="7076"/>
      </w:tblGrid>
      <w:tr w:rsidR="00C4178A" w14:paraId="31A7DC44" w14:textId="77777777">
        <w:trPr>
          <w:trHeight w:val="306"/>
          <w:jc w:val="center"/>
        </w:trPr>
        <w:tc>
          <w:tcPr>
            <w:tcW w:w="1965" w:type="dxa"/>
            <w:tcBorders>
              <w:bottom w:val="single" w:sz="4" w:space="0" w:color="000000"/>
            </w:tcBorders>
            <w:vAlign w:val="center"/>
          </w:tcPr>
          <w:p w14:paraId="68FF63B2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imers</w:t>
            </w:r>
          </w:p>
        </w:tc>
        <w:tc>
          <w:tcPr>
            <w:tcW w:w="7076" w:type="dxa"/>
            <w:tcBorders>
              <w:bottom w:val="single" w:sz="4" w:space="0" w:color="000000"/>
            </w:tcBorders>
            <w:vAlign w:val="center"/>
          </w:tcPr>
          <w:p w14:paraId="28A088AB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quence (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5′-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′) </w:t>
            </w:r>
          </w:p>
        </w:tc>
      </w:tr>
      <w:tr w:rsidR="00C4178A" w14:paraId="421705FF" w14:textId="77777777">
        <w:trPr>
          <w:trHeight w:val="354"/>
          <w:jc w:val="center"/>
        </w:trPr>
        <w:tc>
          <w:tcPr>
            <w:tcW w:w="1965" w:type="dxa"/>
            <w:vAlign w:val="center"/>
          </w:tcPr>
          <w:p w14:paraId="0FB9F5DF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n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up-1</w:t>
            </w:r>
          </w:p>
        </w:tc>
        <w:tc>
          <w:tcPr>
            <w:tcW w:w="7076" w:type="dxa"/>
            <w:vAlign w:val="center"/>
          </w:tcPr>
          <w:p w14:paraId="6C1A2554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tttttctaaactagggcccAGCAGTCGGTAAGACGG</w:t>
            </w:r>
            <w:proofErr w:type="spellEnd"/>
          </w:p>
        </w:tc>
      </w:tr>
      <w:tr w:rsidR="00C4178A" w14:paraId="4F74ED88" w14:textId="77777777">
        <w:trPr>
          <w:trHeight w:val="426"/>
          <w:jc w:val="center"/>
        </w:trPr>
        <w:tc>
          <w:tcPr>
            <w:tcW w:w="1965" w:type="dxa"/>
            <w:vAlign w:val="center"/>
          </w:tcPr>
          <w:p w14:paraId="084DD27E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n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up-2</w:t>
            </w:r>
          </w:p>
        </w:tc>
        <w:tc>
          <w:tcPr>
            <w:tcW w:w="7076" w:type="dxa"/>
            <w:vAlign w:val="center"/>
          </w:tcPr>
          <w:p w14:paraId="2C90F0DC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CAAACATCTTACATAACGACCCTCCTCTTTAATAC</w:t>
            </w:r>
          </w:p>
        </w:tc>
      </w:tr>
      <w:tr w:rsidR="00C4178A" w14:paraId="6A1305A9" w14:textId="77777777">
        <w:trPr>
          <w:trHeight w:val="354"/>
          <w:jc w:val="center"/>
        </w:trPr>
        <w:tc>
          <w:tcPr>
            <w:tcW w:w="1965" w:type="dxa"/>
            <w:vAlign w:val="center"/>
          </w:tcPr>
          <w:p w14:paraId="53C94A6E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n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down-1</w:t>
            </w:r>
          </w:p>
        </w:tc>
        <w:tc>
          <w:tcPr>
            <w:tcW w:w="7076" w:type="dxa"/>
            <w:vAlign w:val="center"/>
          </w:tcPr>
          <w:p w14:paraId="6C39377F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GAGGGTCGTTATGTAAGATGTTTGCATTCGTTAGTC</w:t>
            </w:r>
          </w:p>
        </w:tc>
      </w:tr>
      <w:tr w:rsidR="00C4178A" w14:paraId="5AA7CE84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76CD0E6A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n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down-2</w:t>
            </w:r>
          </w:p>
        </w:tc>
        <w:tc>
          <w:tcPr>
            <w:tcW w:w="7076" w:type="dxa"/>
            <w:vAlign w:val="center"/>
          </w:tcPr>
          <w:p w14:paraId="33AEF989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cgagtcggtgctttttttGTTAGATGCTGACCAGGCC</w:t>
            </w:r>
            <w:proofErr w:type="spellEnd"/>
          </w:p>
        </w:tc>
      </w:tr>
      <w:tr w:rsidR="00C4178A" w14:paraId="098076D4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72AA7E4F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sgRNA-1 </w:t>
            </w:r>
          </w:p>
        </w:tc>
        <w:tc>
          <w:tcPr>
            <w:tcW w:w="7076" w:type="dxa"/>
            <w:vAlign w:val="center"/>
          </w:tcPr>
          <w:p w14:paraId="11BC8D2B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aaaaaagcaccgactcgg</w:t>
            </w:r>
            <w:proofErr w:type="spellEnd"/>
          </w:p>
        </w:tc>
      </w:tr>
      <w:tr w:rsidR="00C4178A" w14:paraId="4A2CFD00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205B4C14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nR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sgRNA-2</w:t>
            </w:r>
          </w:p>
        </w:tc>
        <w:tc>
          <w:tcPr>
            <w:tcW w:w="7076" w:type="dxa"/>
            <w:vAlign w:val="center"/>
          </w:tcPr>
          <w:p w14:paraId="6982636B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gatgatatcacctctagaCGACAAGGGCCCCAATTATCgttttagagctagaaatagc</w:t>
            </w:r>
            <w:proofErr w:type="spellEnd"/>
          </w:p>
        </w:tc>
      </w:tr>
      <w:tr w:rsidR="00C4178A" w14:paraId="5D8D3BA8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3AF2CFE1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nR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ha-1</w:t>
            </w:r>
          </w:p>
        </w:tc>
        <w:tc>
          <w:tcPr>
            <w:tcW w:w="7076" w:type="dxa"/>
            <w:vAlign w:val="center"/>
          </w:tcPr>
          <w:p w14:paraId="101DAD47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GACTGGATCAATCTATTGGAAC</w:t>
            </w:r>
          </w:p>
        </w:tc>
      </w:tr>
      <w:tr w:rsidR="00C4178A" w14:paraId="71D3B3C4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0E368516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nR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-2</w:t>
            </w:r>
          </w:p>
        </w:tc>
        <w:tc>
          <w:tcPr>
            <w:tcW w:w="7076" w:type="dxa"/>
            <w:vAlign w:val="center"/>
          </w:tcPr>
          <w:p w14:paraId="5C9C436E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CGTGCACTTGGAATCC</w:t>
            </w:r>
          </w:p>
        </w:tc>
      </w:tr>
      <w:tr w:rsidR="00C4178A" w14:paraId="2A02C655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61A45A1E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nR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in-1</w:t>
            </w:r>
          </w:p>
        </w:tc>
        <w:tc>
          <w:tcPr>
            <w:tcW w:w="7076" w:type="dxa"/>
            <w:vAlign w:val="center"/>
          </w:tcPr>
          <w:p w14:paraId="79220ABC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AAGGAAAAGGAACTCCGTCG</w:t>
            </w:r>
          </w:p>
        </w:tc>
      </w:tr>
      <w:tr w:rsidR="00C4178A" w14:paraId="021DF1C9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477F846B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nR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in-2</w:t>
            </w:r>
          </w:p>
        </w:tc>
        <w:tc>
          <w:tcPr>
            <w:tcW w:w="7076" w:type="dxa"/>
            <w:vAlign w:val="center"/>
          </w:tcPr>
          <w:p w14:paraId="0207D909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TGTGCCGGATAATTGGGG</w:t>
            </w:r>
          </w:p>
        </w:tc>
      </w:tr>
      <w:tr w:rsidR="00C4178A" w14:paraId="02CA3205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51D15262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LCNICK-test-1</w:t>
            </w:r>
          </w:p>
        </w:tc>
        <w:tc>
          <w:tcPr>
            <w:tcW w:w="7076" w:type="dxa"/>
            <w:vAlign w:val="center"/>
          </w:tcPr>
          <w:p w14:paraId="66526A70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aaagggatagtaattcattcctgg</w:t>
            </w:r>
            <w:proofErr w:type="spellEnd"/>
          </w:p>
        </w:tc>
      </w:tr>
      <w:tr w:rsidR="00C4178A" w14:paraId="1196E5BE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21ED8970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LCNICK-test-2</w:t>
            </w:r>
          </w:p>
        </w:tc>
        <w:tc>
          <w:tcPr>
            <w:tcW w:w="7076" w:type="dxa"/>
            <w:vAlign w:val="center"/>
          </w:tcPr>
          <w:p w14:paraId="30BE5A31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gcgagttgaccgtggg</w:t>
            </w:r>
            <w:proofErr w:type="spellEnd"/>
          </w:p>
        </w:tc>
      </w:tr>
      <w:tr w:rsidR="00C4178A" w14:paraId="3C7C937B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64F858A0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11-2</w:t>
            </w:r>
          </w:p>
        </w:tc>
        <w:tc>
          <w:tcPr>
            <w:tcW w:w="7076" w:type="dxa"/>
            <w:vAlign w:val="center"/>
          </w:tcPr>
          <w:p w14:paraId="266CF194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tcaaaattcctccgaatAGCAACATTATATCATAGTATGTCCATTCTGT</w:t>
            </w:r>
            <w:proofErr w:type="spellEnd"/>
          </w:p>
        </w:tc>
      </w:tr>
      <w:tr w:rsidR="00C4178A" w14:paraId="66FD8795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1232B1EC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MG36e-express-3</w:t>
            </w:r>
          </w:p>
        </w:tc>
        <w:tc>
          <w:tcPr>
            <w:tcW w:w="7076" w:type="dxa"/>
            <w:vAlign w:val="center"/>
          </w:tcPr>
          <w:p w14:paraId="3DE07537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aaggcgacggtacaaccggtactagcgac</w:t>
            </w:r>
            <w:proofErr w:type="spellEnd"/>
          </w:p>
        </w:tc>
      </w:tr>
      <w:tr w:rsidR="00C4178A" w14:paraId="4F0B3911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27475FB5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nR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w-express-1</w:t>
            </w:r>
          </w:p>
        </w:tc>
        <w:tc>
          <w:tcPr>
            <w:tcW w:w="7076" w:type="dxa"/>
            <w:vAlign w:val="center"/>
          </w:tcPr>
          <w:p w14:paraId="782F70E7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ggtaaaaaaaTattcggaggaattttgaaATGAAGGAAAAGGAACTCCGTCGCTCGTT</w:t>
            </w:r>
            <w:proofErr w:type="spellEnd"/>
          </w:p>
        </w:tc>
      </w:tr>
      <w:tr w:rsidR="00C4178A" w14:paraId="4BC3C529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7C99116C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nR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w-express-2</w:t>
            </w:r>
          </w:p>
        </w:tc>
        <w:tc>
          <w:tcPr>
            <w:tcW w:w="7076" w:type="dxa"/>
            <w:vAlign w:val="center"/>
          </w:tcPr>
          <w:p w14:paraId="173E4AAE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aggttcaaaatattaaattttaccggtcaTTAGTGTGCCGGATAATTGGGGCCCTTGT</w:t>
            </w:r>
            <w:proofErr w:type="spellEnd"/>
          </w:p>
        </w:tc>
      </w:tr>
      <w:tr w:rsidR="00C4178A" w14:paraId="5B201416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306F8877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MG36e-test-1</w:t>
            </w:r>
          </w:p>
        </w:tc>
        <w:tc>
          <w:tcPr>
            <w:tcW w:w="7076" w:type="dxa"/>
            <w:vAlign w:val="center"/>
          </w:tcPr>
          <w:p w14:paraId="41D31D83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cacggtcgatcttctatat</w:t>
            </w:r>
            <w:proofErr w:type="spellEnd"/>
          </w:p>
        </w:tc>
      </w:tr>
      <w:tr w:rsidR="00C4178A" w14:paraId="213ABC47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78AF869A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MG36e-test-2</w:t>
            </w:r>
          </w:p>
        </w:tc>
        <w:tc>
          <w:tcPr>
            <w:tcW w:w="7076" w:type="dxa"/>
            <w:vAlign w:val="center"/>
          </w:tcPr>
          <w:p w14:paraId="00CBB065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cgcaacagaaccgtttcta</w:t>
            </w:r>
            <w:proofErr w:type="spellEnd"/>
          </w:p>
        </w:tc>
      </w:tr>
      <w:tr w:rsidR="00C4178A" w14:paraId="0EF593DD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6555C25D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ab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</w:t>
            </w:r>
          </w:p>
        </w:tc>
        <w:tc>
          <w:tcPr>
            <w:tcW w:w="7076" w:type="dxa"/>
            <w:vAlign w:val="center"/>
          </w:tcPr>
          <w:p w14:paraId="260E5592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CTGATTACTATGCTGATCAC</w:t>
            </w:r>
          </w:p>
        </w:tc>
      </w:tr>
      <w:tr w:rsidR="00C4178A" w14:paraId="284E8973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7E36463F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ab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</w:t>
            </w:r>
          </w:p>
        </w:tc>
        <w:tc>
          <w:tcPr>
            <w:tcW w:w="7076" w:type="dxa"/>
            <w:vAlign w:val="center"/>
          </w:tcPr>
          <w:p w14:paraId="0331CB3D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ATTCCAGCCATATTGATGC</w:t>
            </w:r>
          </w:p>
        </w:tc>
      </w:tr>
      <w:tr w:rsidR="00C4178A" w14:paraId="10B9D966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67FBD3A6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d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</w:t>
            </w:r>
          </w:p>
        </w:tc>
        <w:tc>
          <w:tcPr>
            <w:tcW w:w="7076" w:type="dxa"/>
            <w:vAlign w:val="center"/>
          </w:tcPr>
          <w:p w14:paraId="42F3741A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ATGTTAGCACCACTCAG</w:t>
            </w:r>
          </w:p>
        </w:tc>
      </w:tr>
      <w:tr w:rsidR="00C4178A" w14:paraId="71315942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44D5CA43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d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</w:t>
            </w:r>
          </w:p>
        </w:tc>
        <w:tc>
          <w:tcPr>
            <w:tcW w:w="7076" w:type="dxa"/>
            <w:vAlign w:val="center"/>
          </w:tcPr>
          <w:p w14:paraId="58BD4C9F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ATAATCGCCTCAAGCAA</w:t>
            </w:r>
          </w:p>
        </w:tc>
      </w:tr>
      <w:tr w:rsidR="00C4178A" w14:paraId="20E255DC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0D3A2F97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ln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</w:t>
            </w:r>
          </w:p>
        </w:tc>
        <w:tc>
          <w:tcPr>
            <w:tcW w:w="7076" w:type="dxa"/>
            <w:vAlign w:val="bottom"/>
          </w:tcPr>
          <w:p w14:paraId="0C407C04" w14:textId="77777777" w:rsidR="00C4178A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GCTACTATGAAGAGCAAG</w:t>
            </w:r>
          </w:p>
        </w:tc>
      </w:tr>
      <w:tr w:rsidR="00C4178A" w14:paraId="3D040FF0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26049970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ln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</w:t>
            </w:r>
          </w:p>
        </w:tc>
        <w:tc>
          <w:tcPr>
            <w:tcW w:w="7076" w:type="dxa"/>
            <w:vAlign w:val="center"/>
          </w:tcPr>
          <w:p w14:paraId="197F203A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ATTCCAGCCATATTGATGC</w:t>
            </w:r>
          </w:p>
        </w:tc>
      </w:tr>
      <w:tr w:rsidR="00C4178A" w14:paraId="6F825127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5FE42CDF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adB-1</w:t>
            </w:r>
          </w:p>
        </w:tc>
        <w:tc>
          <w:tcPr>
            <w:tcW w:w="7076" w:type="dxa"/>
            <w:vAlign w:val="center"/>
          </w:tcPr>
          <w:p w14:paraId="4F9A5A2D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TTGGTATCGTCGGTATC</w:t>
            </w:r>
          </w:p>
        </w:tc>
      </w:tr>
      <w:tr w:rsidR="00C4178A" w14:paraId="65FA3157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75703914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adB-2</w:t>
            </w:r>
          </w:p>
        </w:tc>
        <w:tc>
          <w:tcPr>
            <w:tcW w:w="7076" w:type="dxa"/>
            <w:vAlign w:val="center"/>
          </w:tcPr>
          <w:p w14:paraId="6D4AB477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TGATGATTGTAGTGAGTAAC</w:t>
            </w:r>
          </w:p>
        </w:tc>
      </w:tr>
      <w:tr w:rsidR="00C4178A" w14:paraId="6580A6C2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4A43B70A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urQ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</w:t>
            </w:r>
          </w:p>
        </w:tc>
        <w:tc>
          <w:tcPr>
            <w:tcW w:w="7076" w:type="dxa"/>
            <w:vAlign w:val="bottom"/>
          </w:tcPr>
          <w:p w14:paraId="22D1CBB5" w14:textId="77777777" w:rsidR="00C4178A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GTCATAACCTGCTAATG</w:t>
            </w:r>
          </w:p>
        </w:tc>
      </w:tr>
      <w:tr w:rsidR="00C4178A" w14:paraId="163D0650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138A4FAC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urQ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076" w:type="dxa"/>
            <w:vAlign w:val="center"/>
          </w:tcPr>
          <w:p w14:paraId="3C1F423E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CTGGTTCTAATTGTGATC</w:t>
            </w:r>
          </w:p>
        </w:tc>
      </w:tr>
      <w:tr w:rsidR="00C4178A" w14:paraId="450DEA54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3E27F0F9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ln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</w:t>
            </w:r>
          </w:p>
        </w:tc>
        <w:tc>
          <w:tcPr>
            <w:tcW w:w="7076" w:type="dxa"/>
            <w:vAlign w:val="bottom"/>
          </w:tcPr>
          <w:p w14:paraId="1D5445FE" w14:textId="77777777" w:rsidR="00C4178A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GCCTAAGCCGTTAAACG</w:t>
            </w:r>
          </w:p>
        </w:tc>
      </w:tr>
      <w:tr w:rsidR="00C4178A" w14:paraId="0DC29DC0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41E3762D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ln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076" w:type="dxa"/>
            <w:vAlign w:val="bottom"/>
          </w:tcPr>
          <w:p w14:paraId="4E397822" w14:textId="77777777" w:rsidR="00C4178A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AGTGATAAGCGTCTGAT</w:t>
            </w:r>
          </w:p>
        </w:tc>
      </w:tr>
      <w:tr w:rsidR="00C4178A" w14:paraId="2620FBA2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7E2A89B7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lms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</w:t>
            </w:r>
          </w:p>
        </w:tc>
        <w:tc>
          <w:tcPr>
            <w:tcW w:w="7076" w:type="dxa"/>
            <w:vAlign w:val="bottom"/>
          </w:tcPr>
          <w:p w14:paraId="40F22FCF" w14:textId="77777777" w:rsidR="00C4178A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CATACAACCAACCATTA</w:t>
            </w:r>
          </w:p>
        </w:tc>
      </w:tr>
      <w:tr w:rsidR="00C4178A" w14:paraId="6E4FDFBF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5A622AC0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lastRenderedPageBreak/>
              <w:t>glms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076" w:type="dxa"/>
            <w:vAlign w:val="bottom"/>
          </w:tcPr>
          <w:p w14:paraId="030EEABC" w14:textId="77777777" w:rsidR="00C4178A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CATTCAATAACACTTCAC</w:t>
            </w:r>
          </w:p>
        </w:tc>
      </w:tr>
      <w:tr w:rsidR="00C4178A" w14:paraId="6EB75749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09479E19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ur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</w:t>
            </w:r>
          </w:p>
        </w:tc>
        <w:tc>
          <w:tcPr>
            <w:tcW w:w="7076" w:type="dxa"/>
            <w:vAlign w:val="bottom"/>
          </w:tcPr>
          <w:p w14:paraId="1B88EB4B" w14:textId="77777777" w:rsidR="00C4178A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ACTGACCGACGACTAAT</w:t>
            </w:r>
          </w:p>
        </w:tc>
      </w:tr>
      <w:tr w:rsidR="00C4178A" w14:paraId="64A3D690" w14:textId="77777777">
        <w:trPr>
          <w:trHeight w:val="373"/>
          <w:jc w:val="center"/>
        </w:trPr>
        <w:tc>
          <w:tcPr>
            <w:tcW w:w="1965" w:type="dxa"/>
            <w:vAlign w:val="center"/>
          </w:tcPr>
          <w:p w14:paraId="0A9C90D2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ur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076" w:type="dxa"/>
            <w:vAlign w:val="bottom"/>
          </w:tcPr>
          <w:p w14:paraId="336C8129" w14:textId="77777777" w:rsidR="00C4178A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TGCTTACTTACTACTAACGAAT</w:t>
            </w:r>
          </w:p>
        </w:tc>
      </w:tr>
      <w:tr w:rsidR="00C4178A" w14:paraId="596DC848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7C6B35E4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lp_043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</w:t>
            </w:r>
          </w:p>
        </w:tc>
        <w:tc>
          <w:tcPr>
            <w:tcW w:w="7076" w:type="dxa"/>
            <w:vAlign w:val="bottom"/>
          </w:tcPr>
          <w:p w14:paraId="37FF5507" w14:textId="77777777" w:rsidR="00C4178A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GTTACAATTACTCAGCAAG</w:t>
            </w:r>
          </w:p>
        </w:tc>
      </w:tr>
      <w:tr w:rsidR="00C4178A" w14:paraId="6E7072F2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63A94AB8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lp_043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076" w:type="dxa"/>
            <w:vAlign w:val="bottom"/>
          </w:tcPr>
          <w:p w14:paraId="70A46981" w14:textId="77777777" w:rsidR="00C4178A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GATCGACGACTAACAT</w:t>
            </w:r>
          </w:p>
        </w:tc>
      </w:tr>
      <w:tr w:rsidR="00C4178A" w14:paraId="0C71029E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6AF69C22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ar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</w:t>
            </w:r>
          </w:p>
        </w:tc>
        <w:tc>
          <w:tcPr>
            <w:tcW w:w="7076" w:type="dxa"/>
            <w:vAlign w:val="bottom"/>
          </w:tcPr>
          <w:p w14:paraId="11D0A5B0" w14:textId="77777777" w:rsidR="00C4178A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GACCAACCTGATAATCC</w:t>
            </w:r>
          </w:p>
        </w:tc>
      </w:tr>
      <w:tr w:rsidR="00C4178A" w14:paraId="2C0B9CCE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667E2B48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ar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</w:t>
            </w:r>
          </w:p>
        </w:tc>
        <w:tc>
          <w:tcPr>
            <w:tcW w:w="7076" w:type="dxa"/>
            <w:vAlign w:val="bottom"/>
          </w:tcPr>
          <w:p w14:paraId="114F58BA" w14:textId="77777777" w:rsidR="00C4178A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GTGTTACTGCTAATAATGT</w:t>
            </w:r>
          </w:p>
        </w:tc>
      </w:tr>
      <w:tr w:rsidR="00C4178A" w14:paraId="6F9292E3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548B5E61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6SrRNA-1</w:t>
            </w:r>
          </w:p>
        </w:tc>
        <w:tc>
          <w:tcPr>
            <w:tcW w:w="7076" w:type="dxa"/>
            <w:vAlign w:val="center"/>
          </w:tcPr>
          <w:p w14:paraId="01B09D63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CAACGAGCGCAACCC</w:t>
            </w:r>
          </w:p>
        </w:tc>
      </w:tr>
      <w:tr w:rsidR="00C4178A" w14:paraId="1CD49932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651A09F2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6SrRNA-2</w:t>
            </w:r>
          </w:p>
        </w:tc>
        <w:tc>
          <w:tcPr>
            <w:tcW w:w="7076" w:type="dxa"/>
            <w:vAlign w:val="center"/>
          </w:tcPr>
          <w:p w14:paraId="32FC8705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ACGGGCGGTGTGTAC</w:t>
            </w:r>
          </w:p>
        </w:tc>
      </w:tr>
      <w:tr w:rsidR="00C4178A" w14:paraId="24D3C3DC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2305C67E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AD-F</w:t>
            </w:r>
          </w:p>
        </w:tc>
        <w:tc>
          <w:tcPr>
            <w:tcW w:w="7076" w:type="dxa"/>
            <w:vAlign w:val="center"/>
          </w:tcPr>
          <w:p w14:paraId="2F9C9383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AATACGACTCACTATAGGGCG</w:t>
            </w:r>
          </w:p>
        </w:tc>
      </w:tr>
      <w:tr w:rsidR="00C4178A" w14:paraId="1E40C519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6B0D9C65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AD-R</w:t>
            </w:r>
          </w:p>
        </w:tc>
        <w:tc>
          <w:tcPr>
            <w:tcW w:w="7076" w:type="dxa"/>
            <w:vAlign w:val="center"/>
          </w:tcPr>
          <w:p w14:paraId="0435C7DB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ACTGAAAAACCCCGCAAGTTC</w:t>
            </w:r>
          </w:p>
        </w:tc>
      </w:tr>
      <w:tr w:rsidR="00C4178A" w14:paraId="11DD962D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35D60DD3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pHis2-1</w:t>
            </w:r>
          </w:p>
        </w:tc>
        <w:tc>
          <w:tcPr>
            <w:tcW w:w="7076" w:type="dxa"/>
            <w:vAlign w:val="center"/>
          </w:tcPr>
          <w:p w14:paraId="6FDD24E7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Cs w:val="21"/>
                <w:lang w:bidi="ar"/>
              </w:rPr>
              <w:t>TTCGCTATTACGCCAGCTG</w:t>
            </w:r>
          </w:p>
        </w:tc>
      </w:tr>
      <w:tr w:rsidR="00C4178A" w14:paraId="3492E682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7CD6F152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pHis2-2</w:t>
            </w:r>
          </w:p>
        </w:tc>
        <w:tc>
          <w:tcPr>
            <w:tcW w:w="7076" w:type="dxa"/>
            <w:vAlign w:val="center"/>
          </w:tcPr>
          <w:p w14:paraId="5CF4C0BC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TTTATCTTGCCTGCTCATT</w:t>
            </w:r>
          </w:p>
        </w:tc>
      </w:tr>
      <w:tr w:rsidR="00C4178A" w14:paraId="0B76C9E2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02A1C686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AD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nR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express-1</w:t>
            </w:r>
          </w:p>
        </w:tc>
        <w:tc>
          <w:tcPr>
            <w:tcW w:w="7076" w:type="dxa"/>
            <w:vAlign w:val="center"/>
          </w:tcPr>
          <w:p w14:paraId="1349A620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ccatacgacgtaccagattacgctcatatg</w:t>
            </w:r>
            <w:r>
              <w:rPr>
                <w:rFonts w:ascii="Times New Roman" w:eastAsia="SimSun" w:hAnsi="Times New Roman" w:cs="Times New Roman"/>
                <w:szCs w:val="21"/>
              </w:rPr>
              <w:t>AT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G</w:t>
            </w:r>
            <w:r>
              <w:rPr>
                <w:rFonts w:ascii="Times New Roman" w:eastAsia="SimSun" w:hAnsi="Times New Roman" w:cs="Times New Roman"/>
                <w:szCs w:val="21"/>
              </w:rPr>
              <w:t>AA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GG</w:t>
            </w:r>
            <w:r>
              <w:rPr>
                <w:rFonts w:ascii="Times New Roman" w:eastAsia="SimSun" w:hAnsi="Times New Roman" w:cs="Times New Roman"/>
                <w:szCs w:val="21"/>
              </w:rPr>
              <w:t>AAAA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GG</w:t>
            </w:r>
            <w:r>
              <w:rPr>
                <w:rFonts w:ascii="Times New Roman" w:eastAsia="SimSun" w:hAnsi="Times New Roman" w:cs="Times New Roman"/>
                <w:szCs w:val="21"/>
              </w:rPr>
              <w:t>AACTCC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G</w:t>
            </w:r>
            <w:r>
              <w:rPr>
                <w:rFonts w:ascii="Times New Roman" w:eastAsia="SimSun" w:hAnsi="Times New Roman" w:cs="Times New Roman"/>
                <w:szCs w:val="21"/>
              </w:rPr>
              <w:t>TC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G</w:t>
            </w:r>
            <w:r>
              <w:rPr>
                <w:rFonts w:ascii="Times New Roman" w:eastAsia="SimSun" w:hAnsi="Times New Roman" w:cs="Times New Roman"/>
                <w:szCs w:val="21"/>
              </w:rPr>
              <w:t>CTC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G</w:t>
            </w:r>
            <w:r>
              <w:rPr>
                <w:rFonts w:ascii="Times New Roman" w:eastAsia="SimSun" w:hAnsi="Times New Roman" w:cs="Times New Roman"/>
                <w:szCs w:val="21"/>
              </w:rPr>
              <w:t>TT</w:t>
            </w:r>
            <w:proofErr w:type="spellEnd"/>
          </w:p>
        </w:tc>
      </w:tr>
      <w:tr w:rsidR="00C4178A" w14:paraId="54C910D2" w14:textId="77777777">
        <w:trPr>
          <w:trHeight w:val="340"/>
          <w:jc w:val="center"/>
        </w:trPr>
        <w:tc>
          <w:tcPr>
            <w:tcW w:w="1965" w:type="dxa"/>
            <w:vAlign w:val="center"/>
          </w:tcPr>
          <w:p w14:paraId="672BACAE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AD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nR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express-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7076" w:type="dxa"/>
            <w:vAlign w:val="center"/>
          </w:tcPr>
          <w:p w14:paraId="118C774A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attcatctgcagctcgagctcgatggatcc</w:t>
            </w:r>
            <w:r>
              <w:rPr>
                <w:rFonts w:ascii="Times New Roman" w:eastAsia="SimSun" w:hAnsi="Times New Roman" w:cs="Times New Roman"/>
                <w:szCs w:val="21"/>
              </w:rPr>
              <w:t>TTA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G</w:t>
            </w:r>
            <w:r>
              <w:rPr>
                <w:rFonts w:ascii="Times New Roman" w:eastAsia="SimSun" w:hAnsi="Times New Roman" w:cs="Times New Roman"/>
                <w:szCs w:val="21"/>
              </w:rPr>
              <w:t>T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G</w:t>
            </w:r>
            <w:r>
              <w:rPr>
                <w:rFonts w:ascii="Times New Roman" w:eastAsia="SimSun" w:hAnsi="Times New Roman" w:cs="Times New Roman"/>
                <w:szCs w:val="21"/>
              </w:rPr>
              <w:t>T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G</w:t>
            </w:r>
            <w:r>
              <w:rPr>
                <w:rFonts w:ascii="Times New Roman" w:eastAsia="SimSun" w:hAnsi="Times New Roman" w:cs="Times New Roman"/>
                <w:szCs w:val="21"/>
              </w:rPr>
              <w:t>CC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GG</w:t>
            </w:r>
            <w:r>
              <w:rPr>
                <w:rFonts w:ascii="Times New Roman" w:eastAsia="SimSun" w:hAnsi="Times New Roman" w:cs="Times New Roman"/>
                <w:szCs w:val="21"/>
              </w:rPr>
              <w:t>ATAATT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GGGG</w:t>
            </w:r>
            <w:r>
              <w:rPr>
                <w:rFonts w:ascii="Times New Roman" w:eastAsia="SimSun" w:hAnsi="Times New Roman" w:cs="Times New Roman"/>
                <w:szCs w:val="21"/>
              </w:rPr>
              <w:t>CCCTT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G</w:t>
            </w:r>
            <w:r>
              <w:rPr>
                <w:rFonts w:ascii="Times New Roman" w:eastAsia="SimSun" w:hAnsi="Times New Roman" w:cs="Times New Roman"/>
                <w:szCs w:val="21"/>
              </w:rPr>
              <w:t>T</w:t>
            </w:r>
            <w:proofErr w:type="spellEnd"/>
          </w:p>
        </w:tc>
      </w:tr>
      <w:tr w:rsidR="00C4178A" w14:paraId="3DBA256C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4097384F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His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ln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express-1</w:t>
            </w:r>
          </w:p>
        </w:tc>
        <w:tc>
          <w:tcPr>
            <w:tcW w:w="7076" w:type="dxa"/>
            <w:vAlign w:val="center"/>
          </w:tcPr>
          <w:p w14:paraId="0457F762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atacgactcatcatagggcgaattc</w:t>
            </w:r>
            <w:r>
              <w:rPr>
                <w:rStyle w:val="font11"/>
                <w:rFonts w:ascii="Times New Roman" w:hAnsi="Times New Roman" w:cs="Times New Roman" w:hint="default"/>
                <w:color w:val="000000" w:themeColor="text1"/>
                <w:sz w:val="21"/>
                <w:szCs w:val="21"/>
                <w:lang w:bidi="ar"/>
              </w:rPr>
              <w:t>TTGACCAACGGCTAGCTAGT</w:t>
            </w:r>
            <w:proofErr w:type="spellEnd"/>
          </w:p>
        </w:tc>
      </w:tr>
      <w:tr w:rsidR="00C4178A" w14:paraId="700225DC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293A6A44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His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ln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express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076" w:type="dxa"/>
            <w:vAlign w:val="center"/>
          </w:tcPr>
          <w:p w14:paraId="410B77DD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gatcgattcgcgaacgcgtgagctc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TTCATAACGACCCTCCTCT</w:t>
            </w:r>
            <w:proofErr w:type="spellEnd"/>
          </w:p>
        </w:tc>
      </w:tr>
      <w:tr w:rsidR="00C4178A" w14:paraId="19C8A735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1D735B31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His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ad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express-1</w:t>
            </w:r>
          </w:p>
        </w:tc>
        <w:tc>
          <w:tcPr>
            <w:tcW w:w="7076" w:type="dxa"/>
            <w:vAlign w:val="center"/>
          </w:tcPr>
          <w:p w14:paraId="6D7E1A6D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atacgactcatcatagggcgaattc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TTGGGGCAAAGATCCTCACT</w:t>
            </w:r>
            <w:proofErr w:type="spellEnd"/>
          </w:p>
        </w:tc>
      </w:tr>
      <w:tr w:rsidR="00C4178A" w14:paraId="627C0266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41C36D67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His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ad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express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076" w:type="dxa"/>
            <w:vAlign w:val="center"/>
          </w:tcPr>
          <w:p w14:paraId="0148D766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gatcgattcgcgaacgcgtgagctc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GAGTATAGCACGAGGTGAT</w:t>
            </w:r>
            <w:proofErr w:type="spellEnd"/>
          </w:p>
        </w:tc>
      </w:tr>
      <w:tr w:rsidR="00C4178A" w14:paraId="59BB644A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4A74F28D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His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lms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express-1</w:t>
            </w:r>
          </w:p>
        </w:tc>
        <w:tc>
          <w:tcPr>
            <w:tcW w:w="7076" w:type="dxa"/>
            <w:vAlign w:val="center"/>
          </w:tcPr>
          <w:p w14:paraId="0389D4F5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atacgactcatcatagggcgaattc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GACGACTTACCCACAAAAGT</w:t>
            </w:r>
            <w:proofErr w:type="spellEnd"/>
          </w:p>
        </w:tc>
      </w:tr>
      <w:tr w:rsidR="00C4178A" w14:paraId="17FCE06E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050347F3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His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lms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express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076" w:type="dxa"/>
            <w:vAlign w:val="center"/>
          </w:tcPr>
          <w:p w14:paraId="69EBD951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gatcgattcgcgaacgcgtgagctc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GTACCAAGACGCGACCATCA</w:t>
            </w:r>
            <w:proofErr w:type="spellEnd"/>
          </w:p>
        </w:tc>
      </w:tr>
      <w:tr w:rsidR="00C4178A" w14:paraId="3FC5AD40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5B3A93EE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His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urQ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express-1</w:t>
            </w:r>
          </w:p>
        </w:tc>
        <w:tc>
          <w:tcPr>
            <w:tcW w:w="7076" w:type="dxa"/>
            <w:vAlign w:val="center"/>
          </w:tcPr>
          <w:p w14:paraId="714A0599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atacgactcatcatagggcgaattc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GAAGTATTGACGCGGCTAGCAA</w:t>
            </w:r>
            <w:proofErr w:type="spellEnd"/>
          </w:p>
        </w:tc>
      </w:tr>
      <w:tr w:rsidR="00C4178A" w14:paraId="284717F9" w14:textId="77777777">
        <w:trPr>
          <w:trHeight w:val="367"/>
          <w:jc w:val="center"/>
        </w:trPr>
        <w:tc>
          <w:tcPr>
            <w:tcW w:w="1965" w:type="dxa"/>
            <w:vAlign w:val="center"/>
          </w:tcPr>
          <w:p w14:paraId="1D945508" w14:textId="77777777" w:rsidR="00C4178A" w:rsidRDefault="00000000">
            <w:pPr>
              <w:spacing w:line="440" w:lineRule="atLeast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His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urQ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express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076" w:type="dxa"/>
            <w:vAlign w:val="center"/>
          </w:tcPr>
          <w:p w14:paraId="5E8ED325" w14:textId="77777777" w:rsidR="00C4178A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gatcgattcgcgaacgcgtgagctc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CGACATTCGTATATCCAAGTCG</w:t>
            </w:r>
            <w:proofErr w:type="spellEnd"/>
          </w:p>
        </w:tc>
      </w:tr>
      <w:bookmarkEnd w:id="0"/>
    </w:tbl>
    <w:p w14:paraId="4A6F63A7" w14:textId="77777777" w:rsidR="00C4178A" w:rsidRDefault="00C4178A">
      <w:pPr>
        <w:tabs>
          <w:tab w:val="left" w:pos="1253"/>
        </w:tabs>
        <w:jc w:val="left"/>
      </w:pPr>
    </w:p>
    <w:p w14:paraId="2E4EE05A" w14:textId="77777777" w:rsidR="00C4178A" w:rsidRDefault="00C4178A">
      <w:pPr>
        <w:tabs>
          <w:tab w:val="left" w:pos="1253"/>
        </w:tabs>
        <w:jc w:val="left"/>
      </w:pPr>
    </w:p>
    <w:p w14:paraId="230198A4" w14:textId="77777777" w:rsidR="00C4178A" w:rsidRDefault="00C4178A">
      <w:pPr>
        <w:tabs>
          <w:tab w:val="left" w:pos="1253"/>
        </w:tabs>
        <w:jc w:val="left"/>
      </w:pPr>
    </w:p>
    <w:p w14:paraId="0F498B0C" w14:textId="77777777" w:rsidR="00C4178A" w:rsidRDefault="00C4178A">
      <w:pPr>
        <w:tabs>
          <w:tab w:val="left" w:pos="1253"/>
        </w:tabs>
        <w:jc w:val="left"/>
      </w:pPr>
    </w:p>
    <w:sectPr w:rsidR="00C417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MxNWQ3NmRiNWEwYzhkNmI3ZjU3YTY5M2Q3OTE1MTYifQ=="/>
  </w:docVars>
  <w:rsids>
    <w:rsidRoot w:val="1653496D"/>
    <w:rsid w:val="0002364A"/>
    <w:rsid w:val="00042966"/>
    <w:rsid w:val="00093732"/>
    <w:rsid w:val="000E20BB"/>
    <w:rsid w:val="00102D76"/>
    <w:rsid w:val="00164290"/>
    <w:rsid w:val="00167825"/>
    <w:rsid w:val="0019046D"/>
    <w:rsid w:val="001F0433"/>
    <w:rsid w:val="0021366B"/>
    <w:rsid w:val="0021668D"/>
    <w:rsid w:val="00241865"/>
    <w:rsid w:val="00244DB2"/>
    <w:rsid w:val="00255347"/>
    <w:rsid w:val="002578B5"/>
    <w:rsid w:val="002578B9"/>
    <w:rsid w:val="00282A92"/>
    <w:rsid w:val="002E04BF"/>
    <w:rsid w:val="002E22BD"/>
    <w:rsid w:val="003142ED"/>
    <w:rsid w:val="00323AFA"/>
    <w:rsid w:val="00356292"/>
    <w:rsid w:val="00363A54"/>
    <w:rsid w:val="00364C7A"/>
    <w:rsid w:val="003720A7"/>
    <w:rsid w:val="00397248"/>
    <w:rsid w:val="003B4366"/>
    <w:rsid w:val="0044438E"/>
    <w:rsid w:val="00460629"/>
    <w:rsid w:val="00476FCF"/>
    <w:rsid w:val="00516D2E"/>
    <w:rsid w:val="0052795A"/>
    <w:rsid w:val="0057242F"/>
    <w:rsid w:val="00586E40"/>
    <w:rsid w:val="005A4FE3"/>
    <w:rsid w:val="005C3ECC"/>
    <w:rsid w:val="005F2CEF"/>
    <w:rsid w:val="00687262"/>
    <w:rsid w:val="006A2BF8"/>
    <w:rsid w:val="006C1CC1"/>
    <w:rsid w:val="006D66C0"/>
    <w:rsid w:val="006D69BF"/>
    <w:rsid w:val="006E29FF"/>
    <w:rsid w:val="006E4EAD"/>
    <w:rsid w:val="00737818"/>
    <w:rsid w:val="00772AEF"/>
    <w:rsid w:val="007A2EFD"/>
    <w:rsid w:val="0082109F"/>
    <w:rsid w:val="00923BBF"/>
    <w:rsid w:val="00940079"/>
    <w:rsid w:val="009564F5"/>
    <w:rsid w:val="009B0EEB"/>
    <w:rsid w:val="009D6AC0"/>
    <w:rsid w:val="009E6429"/>
    <w:rsid w:val="00A05209"/>
    <w:rsid w:val="00A763A7"/>
    <w:rsid w:val="00A8274F"/>
    <w:rsid w:val="00A9407E"/>
    <w:rsid w:val="00B43F5D"/>
    <w:rsid w:val="00B53712"/>
    <w:rsid w:val="00B62688"/>
    <w:rsid w:val="00B73839"/>
    <w:rsid w:val="00B81521"/>
    <w:rsid w:val="00B90FE1"/>
    <w:rsid w:val="00C12B0B"/>
    <w:rsid w:val="00C32061"/>
    <w:rsid w:val="00C335DE"/>
    <w:rsid w:val="00C35834"/>
    <w:rsid w:val="00C4178A"/>
    <w:rsid w:val="00D04EB9"/>
    <w:rsid w:val="00D146EA"/>
    <w:rsid w:val="00D17A7C"/>
    <w:rsid w:val="00D23E41"/>
    <w:rsid w:val="00D630A5"/>
    <w:rsid w:val="00D83E5F"/>
    <w:rsid w:val="00DD75AE"/>
    <w:rsid w:val="00DE6A80"/>
    <w:rsid w:val="00DF44F8"/>
    <w:rsid w:val="00E05868"/>
    <w:rsid w:val="00E6004C"/>
    <w:rsid w:val="00E80DCF"/>
    <w:rsid w:val="00EA0F34"/>
    <w:rsid w:val="00ED4576"/>
    <w:rsid w:val="00ED4835"/>
    <w:rsid w:val="00EF3649"/>
    <w:rsid w:val="00F12FF5"/>
    <w:rsid w:val="00F8384F"/>
    <w:rsid w:val="00F91221"/>
    <w:rsid w:val="00FA5787"/>
    <w:rsid w:val="00FF00D1"/>
    <w:rsid w:val="010F53CF"/>
    <w:rsid w:val="012D0C39"/>
    <w:rsid w:val="014A4ED5"/>
    <w:rsid w:val="0169320C"/>
    <w:rsid w:val="01A171BD"/>
    <w:rsid w:val="025005EF"/>
    <w:rsid w:val="0256195B"/>
    <w:rsid w:val="02B50726"/>
    <w:rsid w:val="02BB6A51"/>
    <w:rsid w:val="036C7781"/>
    <w:rsid w:val="036F67F6"/>
    <w:rsid w:val="03895825"/>
    <w:rsid w:val="03EE0151"/>
    <w:rsid w:val="03F53913"/>
    <w:rsid w:val="041136D0"/>
    <w:rsid w:val="047A5783"/>
    <w:rsid w:val="04C44289"/>
    <w:rsid w:val="04C67F97"/>
    <w:rsid w:val="05C01461"/>
    <w:rsid w:val="062A358D"/>
    <w:rsid w:val="063B1B2C"/>
    <w:rsid w:val="068B648A"/>
    <w:rsid w:val="0783572B"/>
    <w:rsid w:val="081A75AA"/>
    <w:rsid w:val="089208BF"/>
    <w:rsid w:val="091A6317"/>
    <w:rsid w:val="09C2792F"/>
    <w:rsid w:val="09CC2193"/>
    <w:rsid w:val="0A276E38"/>
    <w:rsid w:val="0AA52031"/>
    <w:rsid w:val="0AB22375"/>
    <w:rsid w:val="0AD21C2D"/>
    <w:rsid w:val="0AD25038"/>
    <w:rsid w:val="0B165C36"/>
    <w:rsid w:val="0B1D5DA9"/>
    <w:rsid w:val="0B8744BE"/>
    <w:rsid w:val="0B877873"/>
    <w:rsid w:val="0B9D3F28"/>
    <w:rsid w:val="0BF861E1"/>
    <w:rsid w:val="0C034DF1"/>
    <w:rsid w:val="0C3D613F"/>
    <w:rsid w:val="0C455FC8"/>
    <w:rsid w:val="0C500653"/>
    <w:rsid w:val="0C576145"/>
    <w:rsid w:val="0C931F40"/>
    <w:rsid w:val="0C9E0EB7"/>
    <w:rsid w:val="0CAC24BF"/>
    <w:rsid w:val="0CDB73D5"/>
    <w:rsid w:val="0CE511AA"/>
    <w:rsid w:val="0CED588B"/>
    <w:rsid w:val="0D3614F6"/>
    <w:rsid w:val="0D54017C"/>
    <w:rsid w:val="0EB11D0B"/>
    <w:rsid w:val="0F491845"/>
    <w:rsid w:val="0F913410"/>
    <w:rsid w:val="103045D8"/>
    <w:rsid w:val="109522B4"/>
    <w:rsid w:val="10982543"/>
    <w:rsid w:val="10DA2B87"/>
    <w:rsid w:val="111D4E38"/>
    <w:rsid w:val="11802E74"/>
    <w:rsid w:val="119A3AB9"/>
    <w:rsid w:val="11E33F75"/>
    <w:rsid w:val="1234237C"/>
    <w:rsid w:val="12445EA7"/>
    <w:rsid w:val="12622651"/>
    <w:rsid w:val="12B10F0A"/>
    <w:rsid w:val="13181668"/>
    <w:rsid w:val="13627A35"/>
    <w:rsid w:val="13C966C7"/>
    <w:rsid w:val="14437E57"/>
    <w:rsid w:val="147D6F80"/>
    <w:rsid w:val="15766CBD"/>
    <w:rsid w:val="16473986"/>
    <w:rsid w:val="1653496D"/>
    <w:rsid w:val="16B90962"/>
    <w:rsid w:val="16E35511"/>
    <w:rsid w:val="174E7D7C"/>
    <w:rsid w:val="17627CDB"/>
    <w:rsid w:val="179B56B2"/>
    <w:rsid w:val="17DB3EE9"/>
    <w:rsid w:val="17F36F2D"/>
    <w:rsid w:val="18171B1A"/>
    <w:rsid w:val="18187F5F"/>
    <w:rsid w:val="1890600B"/>
    <w:rsid w:val="18E62765"/>
    <w:rsid w:val="195E2A56"/>
    <w:rsid w:val="19974549"/>
    <w:rsid w:val="19AB67E2"/>
    <w:rsid w:val="19C94401"/>
    <w:rsid w:val="19D3784A"/>
    <w:rsid w:val="1A5071A7"/>
    <w:rsid w:val="1A6576E6"/>
    <w:rsid w:val="1A7402DB"/>
    <w:rsid w:val="1AD7332C"/>
    <w:rsid w:val="1B896AF1"/>
    <w:rsid w:val="1BC256C2"/>
    <w:rsid w:val="1BF55ECE"/>
    <w:rsid w:val="1C063D7E"/>
    <w:rsid w:val="1C1C6D90"/>
    <w:rsid w:val="1C2A6268"/>
    <w:rsid w:val="1C574692"/>
    <w:rsid w:val="1C602FAD"/>
    <w:rsid w:val="1C72793E"/>
    <w:rsid w:val="1C8C3C90"/>
    <w:rsid w:val="1CAF0DA1"/>
    <w:rsid w:val="1CDA4EE0"/>
    <w:rsid w:val="1CEA361B"/>
    <w:rsid w:val="1D3A33D1"/>
    <w:rsid w:val="1DB977A0"/>
    <w:rsid w:val="1DEF57DA"/>
    <w:rsid w:val="1E4328BF"/>
    <w:rsid w:val="1EF673BD"/>
    <w:rsid w:val="1F36286E"/>
    <w:rsid w:val="1F785AD5"/>
    <w:rsid w:val="1F84435F"/>
    <w:rsid w:val="1FAD083D"/>
    <w:rsid w:val="1FAF7DBA"/>
    <w:rsid w:val="1FE51322"/>
    <w:rsid w:val="201864CC"/>
    <w:rsid w:val="205619A2"/>
    <w:rsid w:val="20C25669"/>
    <w:rsid w:val="20CD4A20"/>
    <w:rsid w:val="20F416A2"/>
    <w:rsid w:val="219E0BCE"/>
    <w:rsid w:val="21AC3E20"/>
    <w:rsid w:val="21D02967"/>
    <w:rsid w:val="220E6CA1"/>
    <w:rsid w:val="229D1C7B"/>
    <w:rsid w:val="22CD541C"/>
    <w:rsid w:val="22FD2F22"/>
    <w:rsid w:val="231569D0"/>
    <w:rsid w:val="238B0419"/>
    <w:rsid w:val="238F2E33"/>
    <w:rsid w:val="23B1285F"/>
    <w:rsid w:val="23EA2ECB"/>
    <w:rsid w:val="23F71F8E"/>
    <w:rsid w:val="24516DE9"/>
    <w:rsid w:val="246D5FDD"/>
    <w:rsid w:val="25682B99"/>
    <w:rsid w:val="25854D14"/>
    <w:rsid w:val="25A57F62"/>
    <w:rsid w:val="263A0B92"/>
    <w:rsid w:val="267307FA"/>
    <w:rsid w:val="26C51EA2"/>
    <w:rsid w:val="26C62355"/>
    <w:rsid w:val="27083450"/>
    <w:rsid w:val="2718384A"/>
    <w:rsid w:val="27240123"/>
    <w:rsid w:val="272A50E8"/>
    <w:rsid w:val="27824CD7"/>
    <w:rsid w:val="27A22A62"/>
    <w:rsid w:val="27C64D85"/>
    <w:rsid w:val="27E05252"/>
    <w:rsid w:val="27E9289E"/>
    <w:rsid w:val="280C6340"/>
    <w:rsid w:val="284005CE"/>
    <w:rsid w:val="286871B7"/>
    <w:rsid w:val="28716071"/>
    <w:rsid w:val="28893EA1"/>
    <w:rsid w:val="28D212AA"/>
    <w:rsid w:val="292529F0"/>
    <w:rsid w:val="293F5B21"/>
    <w:rsid w:val="294C4121"/>
    <w:rsid w:val="29610B35"/>
    <w:rsid w:val="297E029D"/>
    <w:rsid w:val="29BF2B3E"/>
    <w:rsid w:val="29F26836"/>
    <w:rsid w:val="29F7797F"/>
    <w:rsid w:val="2A3650C9"/>
    <w:rsid w:val="2A390CDE"/>
    <w:rsid w:val="2A434CE3"/>
    <w:rsid w:val="2AAA06A1"/>
    <w:rsid w:val="2B3B6786"/>
    <w:rsid w:val="2B7F65F4"/>
    <w:rsid w:val="2B852B42"/>
    <w:rsid w:val="2B8B2B55"/>
    <w:rsid w:val="2B9E3FF3"/>
    <w:rsid w:val="2C523F6C"/>
    <w:rsid w:val="2C634C09"/>
    <w:rsid w:val="2CDB4D50"/>
    <w:rsid w:val="2D3253B2"/>
    <w:rsid w:val="2D8D76C7"/>
    <w:rsid w:val="2D9F6801"/>
    <w:rsid w:val="2E3E591A"/>
    <w:rsid w:val="2E4A1CF9"/>
    <w:rsid w:val="2EC0169F"/>
    <w:rsid w:val="2EEC7BCB"/>
    <w:rsid w:val="2F0C7F02"/>
    <w:rsid w:val="2F144046"/>
    <w:rsid w:val="2F1A155E"/>
    <w:rsid w:val="2F4E6DF5"/>
    <w:rsid w:val="303D0907"/>
    <w:rsid w:val="30446D7B"/>
    <w:rsid w:val="3045283A"/>
    <w:rsid w:val="309C248E"/>
    <w:rsid w:val="30DC4CD3"/>
    <w:rsid w:val="319E3667"/>
    <w:rsid w:val="31AF1557"/>
    <w:rsid w:val="31D11063"/>
    <w:rsid w:val="31F33718"/>
    <w:rsid w:val="324D1F78"/>
    <w:rsid w:val="32B911C7"/>
    <w:rsid w:val="32CD0A57"/>
    <w:rsid w:val="32E60515"/>
    <w:rsid w:val="32FD1A53"/>
    <w:rsid w:val="331E7973"/>
    <w:rsid w:val="3351108C"/>
    <w:rsid w:val="337537B7"/>
    <w:rsid w:val="338E44A7"/>
    <w:rsid w:val="33D10C70"/>
    <w:rsid w:val="33D73040"/>
    <w:rsid w:val="33EC0E6E"/>
    <w:rsid w:val="342B3FDA"/>
    <w:rsid w:val="34560BBA"/>
    <w:rsid w:val="34972C59"/>
    <w:rsid w:val="349F4AB0"/>
    <w:rsid w:val="34AF56C2"/>
    <w:rsid w:val="34F42B83"/>
    <w:rsid w:val="34FA3F4E"/>
    <w:rsid w:val="35CC24C4"/>
    <w:rsid w:val="361D6463"/>
    <w:rsid w:val="36395EDA"/>
    <w:rsid w:val="36531C0C"/>
    <w:rsid w:val="369A34F1"/>
    <w:rsid w:val="36A44A93"/>
    <w:rsid w:val="36D06432"/>
    <w:rsid w:val="372D5D94"/>
    <w:rsid w:val="3766171E"/>
    <w:rsid w:val="377C1E25"/>
    <w:rsid w:val="37B22146"/>
    <w:rsid w:val="381C5A35"/>
    <w:rsid w:val="38207FAE"/>
    <w:rsid w:val="38C81D80"/>
    <w:rsid w:val="38FF13BA"/>
    <w:rsid w:val="39623B41"/>
    <w:rsid w:val="3A134A0D"/>
    <w:rsid w:val="3A2D69AE"/>
    <w:rsid w:val="3A924496"/>
    <w:rsid w:val="3ACA5F9E"/>
    <w:rsid w:val="3B934FA9"/>
    <w:rsid w:val="3BA57FB3"/>
    <w:rsid w:val="3BC43E6F"/>
    <w:rsid w:val="3BC61A88"/>
    <w:rsid w:val="3BD2118F"/>
    <w:rsid w:val="3BE42263"/>
    <w:rsid w:val="3C1D5F81"/>
    <w:rsid w:val="3C7C4ACB"/>
    <w:rsid w:val="3CF034E5"/>
    <w:rsid w:val="3D337586"/>
    <w:rsid w:val="3D69103A"/>
    <w:rsid w:val="3D7A2263"/>
    <w:rsid w:val="3DA5280B"/>
    <w:rsid w:val="3E1B59CC"/>
    <w:rsid w:val="3E4C4061"/>
    <w:rsid w:val="3E6A7685"/>
    <w:rsid w:val="3E715231"/>
    <w:rsid w:val="3ECF7838"/>
    <w:rsid w:val="3EFB2EA8"/>
    <w:rsid w:val="3F437791"/>
    <w:rsid w:val="3FB52D5F"/>
    <w:rsid w:val="3FCE27A0"/>
    <w:rsid w:val="411F5419"/>
    <w:rsid w:val="4120644B"/>
    <w:rsid w:val="412403FF"/>
    <w:rsid w:val="413335DD"/>
    <w:rsid w:val="418F5AF9"/>
    <w:rsid w:val="41971099"/>
    <w:rsid w:val="41E554AB"/>
    <w:rsid w:val="42366C28"/>
    <w:rsid w:val="428A1FD3"/>
    <w:rsid w:val="42EA29AE"/>
    <w:rsid w:val="430603A2"/>
    <w:rsid w:val="437B2BE4"/>
    <w:rsid w:val="43E55A13"/>
    <w:rsid w:val="440A0F3A"/>
    <w:rsid w:val="442A6C23"/>
    <w:rsid w:val="44612C3F"/>
    <w:rsid w:val="44702290"/>
    <w:rsid w:val="44A43DAC"/>
    <w:rsid w:val="451B27A4"/>
    <w:rsid w:val="452F2B48"/>
    <w:rsid w:val="45B40754"/>
    <w:rsid w:val="4682712C"/>
    <w:rsid w:val="46844BE7"/>
    <w:rsid w:val="46AB6DC4"/>
    <w:rsid w:val="48E71473"/>
    <w:rsid w:val="48E83A60"/>
    <w:rsid w:val="490C04CC"/>
    <w:rsid w:val="490C3FE6"/>
    <w:rsid w:val="49275B1A"/>
    <w:rsid w:val="494A7514"/>
    <w:rsid w:val="497755E6"/>
    <w:rsid w:val="49AE67DA"/>
    <w:rsid w:val="49EC674F"/>
    <w:rsid w:val="49F07BD7"/>
    <w:rsid w:val="49F46859"/>
    <w:rsid w:val="4AAA58EA"/>
    <w:rsid w:val="4AD12E55"/>
    <w:rsid w:val="4B182ADE"/>
    <w:rsid w:val="4B824E97"/>
    <w:rsid w:val="4BD017AD"/>
    <w:rsid w:val="4C227579"/>
    <w:rsid w:val="4CDB1A6A"/>
    <w:rsid w:val="4CE74405"/>
    <w:rsid w:val="4CF66F7C"/>
    <w:rsid w:val="4D1D1EAB"/>
    <w:rsid w:val="4D2F7EDA"/>
    <w:rsid w:val="4DDA4E67"/>
    <w:rsid w:val="4E1546ED"/>
    <w:rsid w:val="4E260E81"/>
    <w:rsid w:val="4E920F70"/>
    <w:rsid w:val="4E947A73"/>
    <w:rsid w:val="4EA411AF"/>
    <w:rsid w:val="4EFB5199"/>
    <w:rsid w:val="4F660FE0"/>
    <w:rsid w:val="4F81640E"/>
    <w:rsid w:val="4FAC05E1"/>
    <w:rsid w:val="4FC172E0"/>
    <w:rsid w:val="4FE50CEF"/>
    <w:rsid w:val="500759C4"/>
    <w:rsid w:val="501C4ACD"/>
    <w:rsid w:val="503126E5"/>
    <w:rsid w:val="51246E21"/>
    <w:rsid w:val="51655C3B"/>
    <w:rsid w:val="5187386A"/>
    <w:rsid w:val="51EA65FC"/>
    <w:rsid w:val="523A1E5E"/>
    <w:rsid w:val="524D482E"/>
    <w:rsid w:val="524D51FC"/>
    <w:rsid w:val="528C724C"/>
    <w:rsid w:val="531B4961"/>
    <w:rsid w:val="53386117"/>
    <w:rsid w:val="536867BD"/>
    <w:rsid w:val="53B933C2"/>
    <w:rsid w:val="53EC73E8"/>
    <w:rsid w:val="544C6A22"/>
    <w:rsid w:val="548263DF"/>
    <w:rsid w:val="5490528A"/>
    <w:rsid w:val="54973D49"/>
    <w:rsid w:val="54E406B3"/>
    <w:rsid w:val="55197D24"/>
    <w:rsid w:val="55284A7B"/>
    <w:rsid w:val="56157109"/>
    <w:rsid w:val="56507E7F"/>
    <w:rsid w:val="57257D36"/>
    <w:rsid w:val="57DB06F1"/>
    <w:rsid w:val="5815519A"/>
    <w:rsid w:val="581C30F3"/>
    <w:rsid w:val="58A045FF"/>
    <w:rsid w:val="58F2334E"/>
    <w:rsid w:val="59425694"/>
    <w:rsid w:val="59AC56EB"/>
    <w:rsid w:val="59BD0B56"/>
    <w:rsid w:val="5A1C0AE0"/>
    <w:rsid w:val="5A7645CB"/>
    <w:rsid w:val="5A8B0BF5"/>
    <w:rsid w:val="5B2E7437"/>
    <w:rsid w:val="5B675AA8"/>
    <w:rsid w:val="5B7A4E12"/>
    <w:rsid w:val="5BD97E24"/>
    <w:rsid w:val="5C675B19"/>
    <w:rsid w:val="5C6D3F6E"/>
    <w:rsid w:val="5CB01A2A"/>
    <w:rsid w:val="5CC42CAA"/>
    <w:rsid w:val="5CE22FD3"/>
    <w:rsid w:val="5CE73BA0"/>
    <w:rsid w:val="5D5D7133"/>
    <w:rsid w:val="5D6C2AEE"/>
    <w:rsid w:val="5DFE5696"/>
    <w:rsid w:val="5E343C1A"/>
    <w:rsid w:val="5E5D264C"/>
    <w:rsid w:val="5E8A5F68"/>
    <w:rsid w:val="5F04163C"/>
    <w:rsid w:val="5F712266"/>
    <w:rsid w:val="5FB62EB6"/>
    <w:rsid w:val="5FE015AD"/>
    <w:rsid w:val="5FE02689"/>
    <w:rsid w:val="5FE2394B"/>
    <w:rsid w:val="601E1660"/>
    <w:rsid w:val="60673A45"/>
    <w:rsid w:val="6092113F"/>
    <w:rsid w:val="61532CBB"/>
    <w:rsid w:val="6194788F"/>
    <w:rsid w:val="61BA7599"/>
    <w:rsid w:val="61CB5C31"/>
    <w:rsid w:val="61E163AF"/>
    <w:rsid w:val="624574D7"/>
    <w:rsid w:val="62726276"/>
    <w:rsid w:val="62B01309"/>
    <w:rsid w:val="62CB088A"/>
    <w:rsid w:val="63757AB9"/>
    <w:rsid w:val="638354B4"/>
    <w:rsid w:val="63D12039"/>
    <w:rsid w:val="64665E98"/>
    <w:rsid w:val="64AF17D1"/>
    <w:rsid w:val="64CA4AD0"/>
    <w:rsid w:val="651843B1"/>
    <w:rsid w:val="6526613A"/>
    <w:rsid w:val="65DC38AF"/>
    <w:rsid w:val="67871698"/>
    <w:rsid w:val="68293B9E"/>
    <w:rsid w:val="68945459"/>
    <w:rsid w:val="68AA5B5B"/>
    <w:rsid w:val="68CE61F4"/>
    <w:rsid w:val="68FC0A82"/>
    <w:rsid w:val="68FE112E"/>
    <w:rsid w:val="69100A43"/>
    <w:rsid w:val="69720CF5"/>
    <w:rsid w:val="699F2FEE"/>
    <w:rsid w:val="69B144FC"/>
    <w:rsid w:val="69B7575E"/>
    <w:rsid w:val="69B92816"/>
    <w:rsid w:val="69CB2F37"/>
    <w:rsid w:val="6A15327C"/>
    <w:rsid w:val="6A1658E9"/>
    <w:rsid w:val="6AAF6DA3"/>
    <w:rsid w:val="6AB602DC"/>
    <w:rsid w:val="6ACC78F9"/>
    <w:rsid w:val="6AD838B3"/>
    <w:rsid w:val="6B540336"/>
    <w:rsid w:val="6B5576E1"/>
    <w:rsid w:val="6BC8338B"/>
    <w:rsid w:val="6C4A5837"/>
    <w:rsid w:val="6C8E43F4"/>
    <w:rsid w:val="6CB72777"/>
    <w:rsid w:val="6D3F7F20"/>
    <w:rsid w:val="6D64504E"/>
    <w:rsid w:val="6D8F3124"/>
    <w:rsid w:val="6DAF09E9"/>
    <w:rsid w:val="6E0F543F"/>
    <w:rsid w:val="6E32199C"/>
    <w:rsid w:val="6E4A58A7"/>
    <w:rsid w:val="6EB16A3D"/>
    <w:rsid w:val="6FA72FAF"/>
    <w:rsid w:val="6FDC1B4A"/>
    <w:rsid w:val="70432326"/>
    <w:rsid w:val="70A43F6C"/>
    <w:rsid w:val="70A55C0F"/>
    <w:rsid w:val="70BB2B43"/>
    <w:rsid w:val="70FD5E98"/>
    <w:rsid w:val="71492EE1"/>
    <w:rsid w:val="716162E3"/>
    <w:rsid w:val="71E82B39"/>
    <w:rsid w:val="71FC76EE"/>
    <w:rsid w:val="722707D8"/>
    <w:rsid w:val="723B7259"/>
    <w:rsid w:val="72C62246"/>
    <w:rsid w:val="72E16F54"/>
    <w:rsid w:val="73D0308A"/>
    <w:rsid w:val="742C453B"/>
    <w:rsid w:val="74731E43"/>
    <w:rsid w:val="74AF316F"/>
    <w:rsid w:val="753B7E31"/>
    <w:rsid w:val="75520D08"/>
    <w:rsid w:val="75841582"/>
    <w:rsid w:val="75A369CB"/>
    <w:rsid w:val="76106CA8"/>
    <w:rsid w:val="765537D0"/>
    <w:rsid w:val="766B3E63"/>
    <w:rsid w:val="76720851"/>
    <w:rsid w:val="76D55E47"/>
    <w:rsid w:val="77384936"/>
    <w:rsid w:val="77B055D3"/>
    <w:rsid w:val="77D272DE"/>
    <w:rsid w:val="78721142"/>
    <w:rsid w:val="78B15608"/>
    <w:rsid w:val="79060CE3"/>
    <w:rsid w:val="793A3200"/>
    <w:rsid w:val="795C2E16"/>
    <w:rsid w:val="79E02F2F"/>
    <w:rsid w:val="7B2C7793"/>
    <w:rsid w:val="7B6E74A9"/>
    <w:rsid w:val="7BB30CF0"/>
    <w:rsid w:val="7BB422E7"/>
    <w:rsid w:val="7BC62117"/>
    <w:rsid w:val="7BF150AA"/>
    <w:rsid w:val="7C00328A"/>
    <w:rsid w:val="7C7B5D5C"/>
    <w:rsid w:val="7C8F7E40"/>
    <w:rsid w:val="7CA00FE2"/>
    <w:rsid w:val="7CA81A70"/>
    <w:rsid w:val="7CD41C1C"/>
    <w:rsid w:val="7D5E6D1E"/>
    <w:rsid w:val="7D8E0BC9"/>
    <w:rsid w:val="7E20158C"/>
    <w:rsid w:val="7E2D168E"/>
    <w:rsid w:val="7E8C10AE"/>
    <w:rsid w:val="7EA0396F"/>
    <w:rsid w:val="7EE675AB"/>
    <w:rsid w:val="7F5D4278"/>
    <w:rsid w:val="7FAF5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3F6924"/>
  <w15:docId w15:val="{60919400-2C38-4751-9F64-EE1A891BC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qFormat/>
    <w:rPr>
      <w:sz w:val="24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0</Words>
  <Characters>3364</Characters>
  <Application>Microsoft Office Word</Application>
  <DocSecurity>0</DocSecurity>
  <Lines>28</Lines>
  <Paragraphs>7</Paragraphs>
  <ScaleCrop>false</ScaleCrop>
  <Company/>
  <LinksUpToDate>false</LinksUpToDate>
  <CharactersWithSpaces>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Elsa Carron</cp:lastModifiedBy>
  <cp:revision>65</cp:revision>
  <dcterms:created xsi:type="dcterms:W3CDTF">2023-06-15T09:33:00Z</dcterms:created>
  <dcterms:modified xsi:type="dcterms:W3CDTF">2025-12-24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AFC0AC8218154C4FABBD323558C7CF84</vt:lpwstr>
  </property>
  <property fmtid="{D5CDD505-2E9C-101B-9397-08002B2CF9AE}" pid="4" name="KSOTemplateDocerSaveRecord">
    <vt:lpwstr>eyJoZGlkIjoiNGJkZDQwNjYwNWIxMDg1YWU1ZGYyMDdhMGQzNjkwMDciLCJ1c2VySWQiOiIzNDI4ODQ3MTgifQ==</vt:lpwstr>
  </property>
</Properties>
</file>